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664B55" w14:textId="5274CBBA" w:rsidR="000973AC" w:rsidRPr="00384A19" w:rsidRDefault="00216D78" w:rsidP="00394D01">
      <w:pPr>
        <w:rPr>
          <w:rFonts w:ascii="Times New Roman" w:hAnsi="Times New Roman" w:cs="Times New Roman"/>
          <w:bCs/>
          <w:sz w:val="24"/>
          <w:szCs w:val="24"/>
        </w:rPr>
      </w:pPr>
      <w:r w:rsidRPr="00384A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D2F4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84A19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bookmarkStart w:id="0" w:name="_Hlk24792231"/>
      <w:r w:rsidR="00083420" w:rsidRPr="00EC1CA6">
        <w:rPr>
          <w:rFonts w:ascii="Times New Roman" w:hAnsi="Times New Roman" w:cs="Times New Roman"/>
          <w:b/>
          <w:bCs/>
          <w:sz w:val="24"/>
          <w:szCs w:val="24"/>
        </w:rPr>
        <w:t>Geometric</w:t>
      </w:r>
      <w:r w:rsidR="002C11F8" w:rsidRPr="00EC1CA6">
        <w:rPr>
          <w:rFonts w:ascii="Times New Roman" w:hAnsi="Times New Roman" w:cs="Times New Roman"/>
          <w:b/>
          <w:bCs/>
          <w:sz w:val="24"/>
          <w:szCs w:val="24"/>
        </w:rPr>
        <w:t xml:space="preserve"> p</w:t>
      </w:r>
      <w:r w:rsidR="000973AC" w:rsidRPr="00EC1CA6">
        <w:rPr>
          <w:rFonts w:ascii="Times New Roman" w:hAnsi="Times New Roman" w:cs="Times New Roman"/>
          <w:b/>
          <w:bCs/>
          <w:sz w:val="24"/>
          <w:szCs w:val="24"/>
        </w:rPr>
        <w:t>arameters</w:t>
      </w:r>
      <w:r w:rsidR="006C20E4" w:rsidRPr="00EC1CA6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F253EE" w:rsidRPr="00EC1CA6">
        <w:rPr>
          <w:rFonts w:ascii="Times New Roman" w:hAnsi="Times New Roman" w:cs="Times New Roman"/>
          <w:b/>
          <w:bCs/>
          <w:sz w:val="24"/>
          <w:szCs w:val="24"/>
        </w:rPr>
        <w:t>MRG models</w:t>
      </w:r>
      <w:bookmarkEnd w:id="0"/>
    </w:p>
    <w:tbl>
      <w:tblPr>
        <w:tblStyle w:val="TableGrid"/>
        <w:tblW w:w="9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7"/>
        <w:gridCol w:w="1992"/>
        <w:gridCol w:w="1878"/>
        <w:gridCol w:w="1723"/>
      </w:tblGrid>
      <w:tr w:rsidR="000973AC" w:rsidRPr="00384A19" w14:paraId="6C067974" w14:textId="77777777" w:rsidTr="0086331F">
        <w:trPr>
          <w:trHeight w:val="363"/>
        </w:trPr>
        <w:tc>
          <w:tcPr>
            <w:tcW w:w="3637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vAlign w:val="center"/>
          </w:tcPr>
          <w:p w14:paraId="4702C713" w14:textId="55C55D47" w:rsidR="000973AC" w:rsidRPr="00384A19" w:rsidRDefault="0086331F" w:rsidP="00394D01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fiber diameter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vAlign w:val="center"/>
          </w:tcPr>
          <w:p w14:paraId="509C0708" w14:textId="77F8BFFD" w:rsidR="000973AC" w:rsidRPr="00384A19" w:rsidRDefault="000973AC" w:rsidP="00D4530B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2.0</w:t>
            </w:r>
            <w:r w:rsidR="00394D01" w:rsidRPr="00384A1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  <w:r w:rsidR="009764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</w:t>
            </w:r>
            <w:r w:rsidR="009764B0" w:rsidRPr="009764B0"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  <w:t>1</w:t>
            </w:r>
            <w:r w:rsidR="009764B0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vAlign w:val="center"/>
          </w:tcPr>
          <w:p w14:paraId="0CC6A3AA" w14:textId="3BAD8988" w:rsidR="000973AC" w:rsidRPr="00384A19" w:rsidRDefault="000973AC" w:rsidP="00D4530B">
            <w:pPr>
              <w:jc w:val="left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8.7</w:t>
            </w:r>
            <w:r w:rsidR="00394D01" w:rsidRPr="00384A1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  <w:r w:rsidR="009764B0" w:rsidRPr="009764B0">
              <w:rPr>
                <w:rFonts w:ascii="Times New Roman" w:eastAsia="DengXian" w:hAnsi="Times New Roman" w:cs="Times New Roman"/>
                <w:bCs/>
                <w:color w:val="0000FF"/>
                <w:sz w:val="24"/>
                <w:szCs w:val="24"/>
              </w:rPr>
              <w:t xml:space="preserve"> </w:t>
            </w:r>
            <w:r w:rsidR="009764B0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 w:rsidR="009764B0"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  <w:t>2</w:t>
            </w:r>
            <w:r w:rsidR="009764B0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vAlign w:val="center"/>
          </w:tcPr>
          <w:p w14:paraId="3B81577F" w14:textId="09D3508C" w:rsidR="000973AC" w:rsidRPr="00384A19" w:rsidRDefault="000973AC" w:rsidP="00D4530B">
            <w:pPr>
              <w:jc w:val="left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10.0</w:t>
            </w:r>
            <w:r w:rsidR="00394D01" w:rsidRPr="00384A1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  <w:r w:rsidR="009764B0" w:rsidRPr="009764B0">
              <w:rPr>
                <w:rFonts w:ascii="Times New Roman" w:eastAsia="DengXian" w:hAnsi="Times New Roman" w:cs="Times New Roman"/>
                <w:bCs/>
                <w:color w:val="0000FF"/>
                <w:sz w:val="24"/>
                <w:szCs w:val="24"/>
              </w:rPr>
              <w:t xml:space="preserve"> </w:t>
            </w:r>
            <w:r w:rsidR="009764B0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 w:rsidR="009764B0"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  <w:t>2</w:t>
            </w:r>
            <w:r w:rsidR="009764B0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</w:tr>
      <w:tr w:rsidR="000973AC" w:rsidRPr="00384A19" w14:paraId="25FC9B26" w14:textId="77777777" w:rsidTr="0086331F">
        <w:trPr>
          <w:trHeight w:val="363"/>
        </w:trPr>
        <w:tc>
          <w:tcPr>
            <w:tcW w:w="3637" w:type="dxa"/>
            <w:tcBorders>
              <w:top w:val="single" w:sz="4" w:space="0" w:color="auto"/>
            </w:tcBorders>
            <w:textDirection w:val="lrTbV"/>
            <w:vAlign w:val="center"/>
          </w:tcPr>
          <w:p w14:paraId="392F9D73" w14:textId="608DF20A" w:rsidR="000973AC" w:rsidRPr="00384A19" w:rsidRDefault="00935387" w:rsidP="00394D01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ternodal length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textDirection w:val="lrTbV"/>
            <w:vAlign w:val="center"/>
          </w:tcPr>
          <w:p w14:paraId="72B824FC" w14:textId="5127C000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200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</w:tcBorders>
            <w:textDirection w:val="lrTbV"/>
            <w:vAlign w:val="center"/>
          </w:tcPr>
          <w:p w14:paraId="1D6FC7B8" w14:textId="4074E0E7" w:rsidR="000973AC" w:rsidRPr="00384A19" w:rsidRDefault="000973AC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000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</w:tcBorders>
            <w:textDirection w:val="lrTbV"/>
            <w:vAlign w:val="center"/>
          </w:tcPr>
          <w:p w14:paraId="644D8E2C" w14:textId="6C1A1A6E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150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</w:tr>
      <w:tr w:rsidR="000973AC" w:rsidRPr="00384A19" w14:paraId="32771FC4" w14:textId="77777777" w:rsidTr="0086331F">
        <w:trPr>
          <w:trHeight w:val="363"/>
        </w:trPr>
        <w:tc>
          <w:tcPr>
            <w:tcW w:w="3637" w:type="dxa"/>
            <w:textDirection w:val="lrTbV"/>
            <w:vAlign w:val="center"/>
          </w:tcPr>
          <w:p w14:paraId="66D8BBEC" w14:textId="08BC6EC3" w:rsidR="000973AC" w:rsidRPr="00384A19" w:rsidRDefault="000973AC" w:rsidP="00394D01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ber of myelin </w:t>
            </w:r>
            <w:proofErr w:type="spellStart"/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lemella</w:t>
            </w:r>
            <w:proofErr w:type="spellEnd"/>
          </w:p>
        </w:tc>
        <w:tc>
          <w:tcPr>
            <w:tcW w:w="1992" w:type="dxa"/>
            <w:textDirection w:val="lrTbV"/>
            <w:vAlign w:val="center"/>
          </w:tcPr>
          <w:p w14:paraId="23AE32A4" w14:textId="5D2E33FE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78" w:type="dxa"/>
            <w:textDirection w:val="lrTbV"/>
            <w:vAlign w:val="center"/>
          </w:tcPr>
          <w:p w14:paraId="6CD97240" w14:textId="508D8A96" w:rsidR="000973AC" w:rsidRPr="00384A19" w:rsidRDefault="000973AC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10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23" w:type="dxa"/>
            <w:textDirection w:val="lrTbV"/>
            <w:vAlign w:val="center"/>
          </w:tcPr>
          <w:p w14:paraId="6D00F5B0" w14:textId="610A8B3C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20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0973AC" w:rsidRPr="00384A19" w14:paraId="1BBA9F93" w14:textId="77777777" w:rsidTr="0086331F">
        <w:trPr>
          <w:trHeight w:val="363"/>
        </w:trPr>
        <w:tc>
          <w:tcPr>
            <w:tcW w:w="3637" w:type="dxa"/>
            <w:textDirection w:val="lrTbV"/>
            <w:vAlign w:val="center"/>
          </w:tcPr>
          <w:p w14:paraId="1F0A7407" w14:textId="4B43A45B" w:rsidR="000973AC" w:rsidRPr="00384A19" w:rsidRDefault="000973AC" w:rsidP="00394D01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node length</w:t>
            </w:r>
          </w:p>
        </w:tc>
        <w:tc>
          <w:tcPr>
            <w:tcW w:w="1992" w:type="dxa"/>
            <w:textDirection w:val="lrTbV"/>
            <w:vAlign w:val="center"/>
          </w:tcPr>
          <w:p w14:paraId="6F11F181" w14:textId="1A0CD995" w:rsidR="000973AC" w:rsidRPr="00384A19" w:rsidRDefault="00E24D60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78" w:type="dxa"/>
            <w:textDirection w:val="lrTbV"/>
            <w:vAlign w:val="center"/>
          </w:tcPr>
          <w:p w14:paraId="1E6ACE36" w14:textId="0A2516F3" w:rsidR="000973AC" w:rsidRPr="00384A19" w:rsidRDefault="000973AC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723" w:type="dxa"/>
            <w:textDirection w:val="lrTbV"/>
            <w:vAlign w:val="center"/>
          </w:tcPr>
          <w:p w14:paraId="0275BA46" w14:textId="732DA37E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</w:tr>
      <w:tr w:rsidR="000973AC" w:rsidRPr="00384A19" w14:paraId="7AB2040E" w14:textId="77777777" w:rsidTr="0086331F">
        <w:trPr>
          <w:trHeight w:val="363"/>
        </w:trPr>
        <w:tc>
          <w:tcPr>
            <w:tcW w:w="3637" w:type="dxa"/>
            <w:textDirection w:val="lrTbV"/>
            <w:vAlign w:val="center"/>
          </w:tcPr>
          <w:p w14:paraId="618890B8" w14:textId="1DAC7C36" w:rsidR="000973AC" w:rsidRPr="00384A19" w:rsidRDefault="000973AC" w:rsidP="00394D01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node diameter</w:t>
            </w:r>
          </w:p>
        </w:tc>
        <w:tc>
          <w:tcPr>
            <w:tcW w:w="1992" w:type="dxa"/>
            <w:textDirection w:val="lrTbV"/>
            <w:vAlign w:val="center"/>
          </w:tcPr>
          <w:p w14:paraId="4F24CAE2" w14:textId="02388C37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78" w:type="dxa"/>
            <w:textDirection w:val="lrTbV"/>
            <w:vAlign w:val="center"/>
          </w:tcPr>
          <w:p w14:paraId="51880EC7" w14:textId="4BEE1250" w:rsidR="000973AC" w:rsidRPr="00384A19" w:rsidRDefault="000973AC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2.8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723" w:type="dxa"/>
            <w:textDirection w:val="lrTbV"/>
            <w:vAlign w:val="center"/>
          </w:tcPr>
          <w:p w14:paraId="6BABB77D" w14:textId="5A3660D5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</w:tr>
      <w:tr w:rsidR="000973AC" w:rsidRPr="00384A19" w14:paraId="40B089D4" w14:textId="77777777" w:rsidTr="0086331F">
        <w:trPr>
          <w:trHeight w:val="363"/>
        </w:trPr>
        <w:tc>
          <w:tcPr>
            <w:tcW w:w="3637" w:type="dxa"/>
            <w:textDirection w:val="lrTbV"/>
            <w:vAlign w:val="center"/>
          </w:tcPr>
          <w:p w14:paraId="1A5289C5" w14:textId="2BE40893" w:rsidR="000973AC" w:rsidRPr="00384A19" w:rsidRDefault="000973AC" w:rsidP="00394D01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MYSA length</w:t>
            </w:r>
          </w:p>
        </w:tc>
        <w:tc>
          <w:tcPr>
            <w:tcW w:w="1992" w:type="dxa"/>
            <w:textDirection w:val="lrTbV"/>
            <w:vAlign w:val="center"/>
          </w:tcPr>
          <w:p w14:paraId="6B7C07A1" w14:textId="3863957D" w:rsidR="000973AC" w:rsidRPr="00384A19" w:rsidRDefault="00E24D60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78" w:type="dxa"/>
            <w:textDirection w:val="lrTbV"/>
            <w:vAlign w:val="center"/>
          </w:tcPr>
          <w:p w14:paraId="103DAD1E" w14:textId="07415D15" w:rsidR="000973AC" w:rsidRPr="00384A19" w:rsidRDefault="000973AC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723" w:type="dxa"/>
            <w:textDirection w:val="lrTbV"/>
            <w:vAlign w:val="center"/>
          </w:tcPr>
          <w:p w14:paraId="292714AB" w14:textId="1B9C675F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</w:tr>
      <w:tr w:rsidR="000973AC" w:rsidRPr="00384A19" w14:paraId="2FE6C8E9" w14:textId="77777777" w:rsidTr="0086331F">
        <w:trPr>
          <w:trHeight w:val="363"/>
        </w:trPr>
        <w:tc>
          <w:tcPr>
            <w:tcW w:w="3637" w:type="dxa"/>
            <w:textDirection w:val="lrTbV"/>
            <w:vAlign w:val="center"/>
          </w:tcPr>
          <w:p w14:paraId="4FA46547" w14:textId="3C6653F9" w:rsidR="000973AC" w:rsidRPr="00384A19" w:rsidRDefault="000973AC" w:rsidP="00394D01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MYSA diameter</w:t>
            </w:r>
          </w:p>
        </w:tc>
        <w:tc>
          <w:tcPr>
            <w:tcW w:w="1992" w:type="dxa"/>
            <w:textDirection w:val="lrTbV"/>
            <w:vAlign w:val="center"/>
          </w:tcPr>
          <w:p w14:paraId="70CE37C5" w14:textId="5AEE3C40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78" w:type="dxa"/>
            <w:textDirection w:val="lrTbV"/>
            <w:vAlign w:val="center"/>
          </w:tcPr>
          <w:p w14:paraId="323E7EBF" w14:textId="719CB62F" w:rsidR="000973AC" w:rsidRPr="00384A19" w:rsidRDefault="000973AC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2.8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723" w:type="dxa"/>
            <w:textDirection w:val="lrTbV"/>
            <w:vAlign w:val="center"/>
          </w:tcPr>
          <w:p w14:paraId="22913ABB" w14:textId="4ED9FBC4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</w:tr>
      <w:tr w:rsidR="000973AC" w:rsidRPr="00384A19" w14:paraId="122A9BC2" w14:textId="77777777" w:rsidTr="0086331F">
        <w:trPr>
          <w:trHeight w:val="363"/>
        </w:trPr>
        <w:tc>
          <w:tcPr>
            <w:tcW w:w="3637" w:type="dxa"/>
            <w:textDirection w:val="lrTbV"/>
            <w:vAlign w:val="center"/>
          </w:tcPr>
          <w:p w14:paraId="43B66750" w14:textId="51E804C4" w:rsidR="000973AC" w:rsidRPr="00384A19" w:rsidRDefault="000973AC" w:rsidP="00394D01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YSA </w:t>
            </w:r>
            <w:proofErr w:type="spellStart"/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periaxonal</w:t>
            </w:r>
            <w:proofErr w:type="spellEnd"/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ace width</w:t>
            </w:r>
          </w:p>
        </w:tc>
        <w:tc>
          <w:tcPr>
            <w:tcW w:w="1992" w:type="dxa"/>
            <w:textDirection w:val="lrTbV"/>
            <w:vAlign w:val="center"/>
          </w:tcPr>
          <w:p w14:paraId="47A64BA4" w14:textId="1EBD376C" w:rsidR="000973AC" w:rsidRPr="00384A19" w:rsidRDefault="00E24D60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78" w:type="dxa"/>
            <w:textDirection w:val="lrTbV"/>
            <w:vAlign w:val="center"/>
          </w:tcPr>
          <w:p w14:paraId="51B0BBC7" w14:textId="240614D3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723" w:type="dxa"/>
            <w:textDirection w:val="lrTbV"/>
            <w:vAlign w:val="center"/>
          </w:tcPr>
          <w:p w14:paraId="04209C09" w14:textId="0E4A2E2C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</w:tr>
      <w:tr w:rsidR="000973AC" w:rsidRPr="00384A19" w14:paraId="3B03F9A5" w14:textId="77777777" w:rsidTr="0086331F">
        <w:trPr>
          <w:trHeight w:val="363"/>
        </w:trPr>
        <w:tc>
          <w:tcPr>
            <w:tcW w:w="3637" w:type="dxa"/>
            <w:textDirection w:val="lrTbV"/>
            <w:vAlign w:val="center"/>
          </w:tcPr>
          <w:p w14:paraId="07A61841" w14:textId="7C510F7A" w:rsidR="000973AC" w:rsidRPr="00384A19" w:rsidRDefault="000973AC" w:rsidP="00394D01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FLUT length</w:t>
            </w:r>
          </w:p>
        </w:tc>
        <w:tc>
          <w:tcPr>
            <w:tcW w:w="1992" w:type="dxa"/>
            <w:textDirection w:val="lrTbV"/>
            <w:vAlign w:val="center"/>
          </w:tcPr>
          <w:p w14:paraId="09FD2C21" w14:textId="0348E671" w:rsidR="000973AC" w:rsidRPr="00384A19" w:rsidRDefault="00E24D60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78" w:type="dxa"/>
            <w:textDirection w:val="lrTbV"/>
            <w:vAlign w:val="center"/>
          </w:tcPr>
          <w:p w14:paraId="509293CA" w14:textId="18599DEC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723" w:type="dxa"/>
            <w:textDirection w:val="lrTbV"/>
            <w:vAlign w:val="center"/>
          </w:tcPr>
          <w:p w14:paraId="223C8B82" w14:textId="7A905642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</w:tr>
      <w:tr w:rsidR="000973AC" w:rsidRPr="00384A19" w14:paraId="6C32B847" w14:textId="77777777" w:rsidTr="0086331F">
        <w:trPr>
          <w:trHeight w:val="363"/>
        </w:trPr>
        <w:tc>
          <w:tcPr>
            <w:tcW w:w="3637" w:type="dxa"/>
            <w:textDirection w:val="lrTbV"/>
            <w:vAlign w:val="center"/>
          </w:tcPr>
          <w:p w14:paraId="228D14FF" w14:textId="560068D2" w:rsidR="000973AC" w:rsidRPr="00384A19" w:rsidRDefault="000973AC" w:rsidP="00394D01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FLUT diameter</w:t>
            </w:r>
          </w:p>
        </w:tc>
        <w:tc>
          <w:tcPr>
            <w:tcW w:w="1992" w:type="dxa"/>
            <w:textDirection w:val="lrTbV"/>
            <w:vAlign w:val="center"/>
          </w:tcPr>
          <w:p w14:paraId="196B3D40" w14:textId="61BF4F0F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.6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78" w:type="dxa"/>
            <w:textDirection w:val="lrTbV"/>
            <w:vAlign w:val="center"/>
          </w:tcPr>
          <w:p w14:paraId="42198615" w14:textId="410C3436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5.8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723" w:type="dxa"/>
            <w:textDirection w:val="lrTbV"/>
            <w:vAlign w:val="center"/>
          </w:tcPr>
          <w:p w14:paraId="6839B88E" w14:textId="76E9989A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6.9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</w:tr>
      <w:tr w:rsidR="000973AC" w:rsidRPr="00384A19" w14:paraId="7AF5A39C" w14:textId="77777777" w:rsidTr="0086331F">
        <w:trPr>
          <w:trHeight w:val="363"/>
        </w:trPr>
        <w:tc>
          <w:tcPr>
            <w:tcW w:w="3637" w:type="dxa"/>
            <w:textDirection w:val="lrTbV"/>
            <w:vAlign w:val="center"/>
          </w:tcPr>
          <w:p w14:paraId="70D45B53" w14:textId="6B8E7140" w:rsidR="000973AC" w:rsidRPr="00384A19" w:rsidRDefault="000973AC" w:rsidP="00394D01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LUT </w:t>
            </w:r>
            <w:proofErr w:type="spellStart"/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periaxonal</w:t>
            </w:r>
            <w:proofErr w:type="spellEnd"/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ace width</w:t>
            </w:r>
          </w:p>
        </w:tc>
        <w:tc>
          <w:tcPr>
            <w:tcW w:w="1992" w:type="dxa"/>
            <w:textDirection w:val="lrTbV"/>
            <w:vAlign w:val="center"/>
          </w:tcPr>
          <w:p w14:paraId="1DC06FC6" w14:textId="4F3C9224" w:rsidR="000973AC" w:rsidRPr="00384A19" w:rsidRDefault="00E24D60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04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78" w:type="dxa"/>
            <w:textDirection w:val="lrTbV"/>
            <w:vAlign w:val="center"/>
          </w:tcPr>
          <w:p w14:paraId="7A8CB2B4" w14:textId="0C3BCE6B" w:rsidR="000973AC" w:rsidRPr="00384A19" w:rsidRDefault="000973AC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991602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.004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723" w:type="dxa"/>
            <w:textDirection w:val="lrTbV"/>
            <w:vAlign w:val="center"/>
          </w:tcPr>
          <w:p w14:paraId="02B090F1" w14:textId="4ABFBB74" w:rsidR="000973AC" w:rsidRPr="00384A19" w:rsidRDefault="000973AC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991602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.004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</w:tr>
      <w:tr w:rsidR="000973AC" w:rsidRPr="00384A19" w14:paraId="751C5507" w14:textId="77777777" w:rsidTr="0086331F">
        <w:trPr>
          <w:trHeight w:val="363"/>
        </w:trPr>
        <w:tc>
          <w:tcPr>
            <w:tcW w:w="3637" w:type="dxa"/>
            <w:textDirection w:val="lrTbV"/>
            <w:vAlign w:val="center"/>
          </w:tcPr>
          <w:p w14:paraId="3C92A031" w14:textId="35FC8B01" w:rsidR="000973AC" w:rsidRPr="00384A19" w:rsidRDefault="000973AC" w:rsidP="00394D01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STIN length</w:t>
            </w:r>
          </w:p>
        </w:tc>
        <w:tc>
          <w:tcPr>
            <w:tcW w:w="1992" w:type="dxa"/>
            <w:textDirection w:val="lrTbV"/>
            <w:vAlign w:val="center"/>
          </w:tcPr>
          <w:p w14:paraId="60185B3B" w14:textId="52BD9CFE" w:rsidR="000973AC" w:rsidRPr="00384A19" w:rsidRDefault="00E24D60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57.7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78" w:type="dxa"/>
            <w:textDirection w:val="lrTbV"/>
            <w:vAlign w:val="center"/>
          </w:tcPr>
          <w:p w14:paraId="2170C1B3" w14:textId="6D6A8754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52.2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723" w:type="dxa"/>
            <w:textDirection w:val="lrTbV"/>
            <w:vAlign w:val="center"/>
          </w:tcPr>
          <w:p w14:paraId="7DC3ACA4" w14:textId="354FA027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75.2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</w:tr>
      <w:tr w:rsidR="000973AC" w:rsidRPr="00384A19" w14:paraId="308D1FB1" w14:textId="77777777" w:rsidTr="0086331F">
        <w:trPr>
          <w:trHeight w:val="363"/>
        </w:trPr>
        <w:tc>
          <w:tcPr>
            <w:tcW w:w="3637" w:type="dxa"/>
            <w:textDirection w:val="lrTbV"/>
            <w:vAlign w:val="center"/>
          </w:tcPr>
          <w:p w14:paraId="5AF6F204" w14:textId="052FBF5A" w:rsidR="000973AC" w:rsidRPr="00384A19" w:rsidRDefault="000973AC" w:rsidP="00394D01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STIN diameter</w:t>
            </w:r>
          </w:p>
        </w:tc>
        <w:tc>
          <w:tcPr>
            <w:tcW w:w="1992" w:type="dxa"/>
            <w:textDirection w:val="lrTbV"/>
            <w:vAlign w:val="center"/>
          </w:tcPr>
          <w:p w14:paraId="4EAF62B0" w14:textId="4017239A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1.6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78" w:type="dxa"/>
            <w:textDirection w:val="lrTbV"/>
            <w:vAlign w:val="center"/>
          </w:tcPr>
          <w:p w14:paraId="3969CE9B" w14:textId="22237168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5.8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723" w:type="dxa"/>
            <w:textDirection w:val="lrTbV"/>
            <w:vAlign w:val="center"/>
          </w:tcPr>
          <w:p w14:paraId="2B27F3E4" w14:textId="23F62755" w:rsidR="000973AC" w:rsidRPr="00384A19" w:rsidRDefault="00991602" w:rsidP="00394D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6.9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</w:tr>
      <w:tr w:rsidR="000973AC" w:rsidRPr="00384A19" w14:paraId="521DBEFF" w14:textId="77777777" w:rsidTr="0086331F">
        <w:trPr>
          <w:trHeight w:val="363"/>
        </w:trPr>
        <w:tc>
          <w:tcPr>
            <w:tcW w:w="3637" w:type="dxa"/>
            <w:tcBorders>
              <w:bottom w:val="single" w:sz="4" w:space="0" w:color="auto"/>
            </w:tcBorders>
            <w:textDirection w:val="lrTbV"/>
            <w:vAlign w:val="center"/>
          </w:tcPr>
          <w:p w14:paraId="7C6DEC86" w14:textId="658095DB" w:rsidR="000973AC" w:rsidRPr="00384A19" w:rsidRDefault="000973AC" w:rsidP="00394D01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IN </w:t>
            </w:r>
            <w:proofErr w:type="spellStart"/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periaxonal</w:t>
            </w:r>
            <w:proofErr w:type="spellEnd"/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ace width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textDirection w:val="lrTbV"/>
            <w:vAlign w:val="center"/>
          </w:tcPr>
          <w:p w14:paraId="2017C80B" w14:textId="6E90B25A" w:rsidR="000973AC" w:rsidRPr="00384A19" w:rsidRDefault="00E24D60" w:rsidP="00394D01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.004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78" w:type="dxa"/>
            <w:tcBorders>
              <w:bottom w:val="single" w:sz="4" w:space="0" w:color="auto"/>
            </w:tcBorders>
            <w:textDirection w:val="lrTbV"/>
            <w:vAlign w:val="center"/>
          </w:tcPr>
          <w:p w14:paraId="4B620F1C" w14:textId="44C25702" w:rsidR="000973AC" w:rsidRPr="00384A19" w:rsidRDefault="000973AC" w:rsidP="00394D01">
            <w:pPr>
              <w:jc w:val="left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0</w:t>
            </w:r>
            <w:r w:rsidR="00991602" w:rsidRPr="00384A1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.004</w:t>
            </w:r>
            <w:r w:rsidR="00394D01" w:rsidRPr="00384A1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723" w:type="dxa"/>
            <w:tcBorders>
              <w:bottom w:val="single" w:sz="4" w:space="0" w:color="auto"/>
            </w:tcBorders>
            <w:textDirection w:val="lrTbV"/>
            <w:vAlign w:val="center"/>
          </w:tcPr>
          <w:p w14:paraId="0BEA7918" w14:textId="5460E320" w:rsidR="000973AC" w:rsidRPr="00384A19" w:rsidRDefault="000973AC" w:rsidP="00394D01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991602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.004</w:t>
            </w:r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4D01" w:rsidRPr="00384A19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</w:tr>
    </w:tbl>
    <w:p w14:paraId="13937219" w14:textId="77777777" w:rsidR="00EC1CA6" w:rsidRDefault="00EC1CA6" w:rsidP="00EC1C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21D9B3" w14:textId="2734A051" w:rsidR="00EC1CA6" w:rsidRPr="00384A19" w:rsidRDefault="00EC1CA6" w:rsidP="00EC1C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4A19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A5DAFA4" w14:textId="2CA0A1B2" w:rsidR="00EC1CA6" w:rsidRDefault="00EC1CA6" w:rsidP="00EC1CA6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bCs/>
          <w:sz w:val="24"/>
          <w:szCs w:val="24"/>
        </w:rPr>
      </w:pPr>
      <w:r w:rsidRPr="002A345B">
        <w:rPr>
          <w:rFonts w:ascii="Times New Roman" w:hAnsi="Times New Roman" w:cs="Times New Roman"/>
          <w:sz w:val="24"/>
          <w:szCs w:val="24"/>
        </w:rPr>
        <w:t xml:space="preserve">McIntyre CC, Grill WM, Sherman DL, </w:t>
      </w:r>
      <w:proofErr w:type="spellStart"/>
      <w:r w:rsidRPr="002A345B">
        <w:rPr>
          <w:rFonts w:ascii="Times New Roman" w:hAnsi="Times New Roman" w:cs="Times New Roman"/>
          <w:sz w:val="24"/>
          <w:szCs w:val="24"/>
        </w:rPr>
        <w:t>Thakor</w:t>
      </w:r>
      <w:proofErr w:type="spellEnd"/>
      <w:r w:rsidRPr="002A345B">
        <w:rPr>
          <w:rFonts w:ascii="Times New Roman" w:hAnsi="Times New Roman" w:cs="Times New Roman"/>
          <w:sz w:val="24"/>
          <w:szCs w:val="24"/>
        </w:rPr>
        <w:t xml:space="preserve"> NV.</w:t>
      </w:r>
      <w:r w:rsidRPr="00AF45BE">
        <w:rPr>
          <w:rFonts w:ascii="Times New Roman" w:hAnsi="Times New Roman" w:cs="Times New Roman"/>
          <w:sz w:val="24"/>
          <w:szCs w:val="24"/>
        </w:rPr>
        <w:t xml:space="preserve"> Cellular effects of deep brain stimulation: model-based analysis of activation and inhibition. </w:t>
      </w:r>
      <w:r w:rsidRPr="002A345B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2A345B">
        <w:rPr>
          <w:rFonts w:ascii="Times New Roman" w:hAnsi="Times New Roman" w:cs="Times New Roman"/>
          <w:sz w:val="24"/>
          <w:szCs w:val="24"/>
        </w:rPr>
        <w:t>Neurophysiol</w:t>
      </w:r>
      <w:proofErr w:type="spellEnd"/>
      <w:r w:rsidRPr="002A345B">
        <w:rPr>
          <w:rFonts w:ascii="Times New Roman" w:hAnsi="Times New Roman" w:cs="Times New Roman"/>
          <w:sz w:val="24"/>
          <w:szCs w:val="24"/>
        </w:rPr>
        <w:t>. 2004 Apr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345B">
        <w:rPr>
          <w:rFonts w:ascii="Times New Roman" w:hAnsi="Times New Roman" w:cs="Times New Roman"/>
          <w:sz w:val="24"/>
          <w:szCs w:val="24"/>
        </w:rPr>
        <w:t>91(4)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345B">
        <w:rPr>
          <w:rFonts w:ascii="Times New Roman" w:hAnsi="Times New Roman" w:cs="Times New Roman"/>
          <w:sz w:val="24"/>
          <w:szCs w:val="24"/>
        </w:rPr>
        <w:t>1457</w:t>
      </w:r>
      <w:r w:rsidRPr="00AF45BE">
        <w:rPr>
          <w:rFonts w:ascii="Times New Roman" w:hAnsi="Times New Roman" w:cs="Times New Roman"/>
          <w:sz w:val="24"/>
          <w:szCs w:val="24"/>
        </w:rPr>
        <w:t>–</w:t>
      </w:r>
      <w:r w:rsidRPr="002A345B">
        <w:rPr>
          <w:rFonts w:ascii="Times New Roman" w:hAnsi="Times New Roman" w:cs="Times New Roman"/>
          <w:sz w:val="24"/>
          <w:szCs w:val="24"/>
        </w:rPr>
        <w:t>69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2D55">
        <w:rPr>
          <w:rFonts w:ascii="Times New Roman" w:hAnsi="Times New Roman" w:cs="Times New Roman"/>
          <w:color w:val="0070C0"/>
          <w:sz w:val="24"/>
          <w:szCs w:val="24"/>
        </w:rPr>
        <w:t>doi</w:t>
      </w:r>
      <w:proofErr w:type="spellEnd"/>
      <w:r w:rsidRPr="00A02D55">
        <w:rPr>
          <w:rFonts w:ascii="Times New Roman" w:hAnsi="Times New Roman" w:cs="Times New Roman"/>
          <w:color w:val="0070C0"/>
          <w:sz w:val="24"/>
          <w:szCs w:val="24"/>
        </w:rPr>
        <w:t>: 10.1152/jn.00989.2003</w:t>
      </w:r>
      <w:r w:rsidRPr="00384A19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DD993F8" w14:textId="7927E3DE" w:rsidR="00EC1CA6" w:rsidRPr="00EC1CA6" w:rsidRDefault="00EC1CA6" w:rsidP="00EC1CA6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bCs/>
          <w:sz w:val="24"/>
          <w:szCs w:val="24"/>
        </w:rPr>
      </w:pPr>
      <w:r w:rsidRPr="00EC1CA6">
        <w:rPr>
          <w:rFonts w:ascii="Times New Roman" w:hAnsi="Times New Roman" w:cs="Times New Roman"/>
          <w:sz w:val="24"/>
          <w:szCs w:val="24"/>
        </w:rPr>
        <w:t xml:space="preserve">McIntyre CC, Richardson AG, Grill WM. Modeling the excitability of mammalian nerve fibers: influence of afterpotentials on the recovery cycle. J </w:t>
      </w:r>
      <w:proofErr w:type="spellStart"/>
      <w:r w:rsidRPr="00EC1CA6">
        <w:rPr>
          <w:rFonts w:ascii="Times New Roman" w:hAnsi="Times New Roman" w:cs="Times New Roman"/>
          <w:sz w:val="24"/>
          <w:szCs w:val="24"/>
        </w:rPr>
        <w:t>Neurophysiol</w:t>
      </w:r>
      <w:proofErr w:type="spellEnd"/>
      <w:r w:rsidRPr="00EC1CA6">
        <w:rPr>
          <w:rFonts w:ascii="Times New Roman" w:hAnsi="Times New Roman" w:cs="Times New Roman"/>
          <w:sz w:val="24"/>
          <w:szCs w:val="24"/>
        </w:rPr>
        <w:t xml:space="preserve">. 2002 Feb; 87(2): 995–1006. </w:t>
      </w:r>
      <w:proofErr w:type="spellStart"/>
      <w:r w:rsidRPr="00EC1CA6">
        <w:rPr>
          <w:rFonts w:ascii="Times New Roman" w:hAnsi="Times New Roman" w:cs="Times New Roman"/>
          <w:color w:val="0070C0"/>
          <w:sz w:val="24"/>
          <w:szCs w:val="24"/>
        </w:rPr>
        <w:t>doi</w:t>
      </w:r>
      <w:proofErr w:type="spellEnd"/>
      <w:r w:rsidRPr="00EC1CA6">
        <w:rPr>
          <w:rFonts w:ascii="Times New Roman" w:hAnsi="Times New Roman" w:cs="Times New Roman"/>
          <w:color w:val="0070C0"/>
          <w:sz w:val="24"/>
          <w:szCs w:val="24"/>
        </w:rPr>
        <w:t>: 10.1152/jn.00353.2001</w:t>
      </w:r>
    </w:p>
    <w:sectPr w:rsidR="00EC1CA6" w:rsidRPr="00EC1CA6" w:rsidSect="00355DE0">
      <w:footerReference w:type="default" r:id="rId8"/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409C5C" w14:textId="77777777" w:rsidR="002A7FC3" w:rsidRDefault="002A7FC3" w:rsidP="00B0681F">
      <w:r>
        <w:separator/>
      </w:r>
    </w:p>
  </w:endnote>
  <w:endnote w:type="continuationSeparator" w:id="0">
    <w:p w14:paraId="08984029" w14:textId="77777777" w:rsidR="002A7FC3" w:rsidRDefault="002A7FC3" w:rsidP="00B06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465A31" w14:textId="46B176E0" w:rsidR="00A32E41" w:rsidRPr="0064593A" w:rsidRDefault="00A32E41" w:rsidP="0064593A">
    <w:pPr>
      <w:pStyle w:val="Footer"/>
      <w:jc w:val="cen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E592ED" w14:textId="77777777" w:rsidR="002A7FC3" w:rsidRDefault="002A7FC3" w:rsidP="00B0681F">
      <w:r>
        <w:separator/>
      </w:r>
    </w:p>
  </w:footnote>
  <w:footnote w:type="continuationSeparator" w:id="0">
    <w:p w14:paraId="1D724CB1" w14:textId="77777777" w:rsidR="002A7FC3" w:rsidRDefault="002A7FC3" w:rsidP="00B068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ED0A02"/>
    <w:multiLevelType w:val="hybridMultilevel"/>
    <w:tmpl w:val="FA145AA4"/>
    <w:lvl w:ilvl="0" w:tplc="4748EC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C77C75"/>
    <w:multiLevelType w:val="hybridMultilevel"/>
    <w:tmpl w:val="CD0A9E52"/>
    <w:lvl w:ilvl="0" w:tplc="28DA8D0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2C5CC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1D00BD6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F6813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162EDB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C7AC8E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D52C5A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91E173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E661B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747EB9"/>
    <w:multiLevelType w:val="multilevel"/>
    <w:tmpl w:val="C0785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CFD6E43"/>
    <w:multiLevelType w:val="hybridMultilevel"/>
    <w:tmpl w:val="A3DE08AA"/>
    <w:lvl w:ilvl="0" w:tplc="6E7E370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2A50027"/>
    <w:multiLevelType w:val="hybridMultilevel"/>
    <w:tmpl w:val="0C206C1A"/>
    <w:lvl w:ilvl="0" w:tplc="E40A12AC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4F952A4"/>
    <w:multiLevelType w:val="hybridMultilevel"/>
    <w:tmpl w:val="758CEEC6"/>
    <w:lvl w:ilvl="0" w:tplc="D44AAABE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59825C1"/>
    <w:multiLevelType w:val="multilevel"/>
    <w:tmpl w:val="1A1059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FC633AE"/>
    <w:multiLevelType w:val="hybridMultilevel"/>
    <w:tmpl w:val="BBF06088"/>
    <w:lvl w:ilvl="0" w:tplc="C8C6EF3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7"/>
  </w:num>
  <w:num w:numId="2">
    <w:abstractNumId w:val="6"/>
  </w:num>
  <w:num w:numId="3">
    <w:abstractNumId w:val="2"/>
  </w:num>
  <w:num w:numId="4">
    <w:abstractNumId w:val="3"/>
  </w:num>
  <w:num w:numId="5">
    <w:abstractNumId w:val="1"/>
  </w:num>
  <w:num w:numId="6">
    <w:abstractNumId w:val="0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isplayBackgroundShape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564"/>
    <w:rsid w:val="00001289"/>
    <w:rsid w:val="00001419"/>
    <w:rsid w:val="00001534"/>
    <w:rsid w:val="00001BEB"/>
    <w:rsid w:val="0000205B"/>
    <w:rsid w:val="00002C1A"/>
    <w:rsid w:val="00003CD7"/>
    <w:rsid w:val="0000577B"/>
    <w:rsid w:val="00005D0B"/>
    <w:rsid w:val="00007093"/>
    <w:rsid w:val="0001068B"/>
    <w:rsid w:val="00011744"/>
    <w:rsid w:val="0001195F"/>
    <w:rsid w:val="00011C79"/>
    <w:rsid w:val="00011FE6"/>
    <w:rsid w:val="00012CCF"/>
    <w:rsid w:val="0001487A"/>
    <w:rsid w:val="00014E98"/>
    <w:rsid w:val="0001567F"/>
    <w:rsid w:val="00015980"/>
    <w:rsid w:val="00015A0C"/>
    <w:rsid w:val="0001685C"/>
    <w:rsid w:val="00017044"/>
    <w:rsid w:val="0001799B"/>
    <w:rsid w:val="00017A76"/>
    <w:rsid w:val="00021BA2"/>
    <w:rsid w:val="00021E94"/>
    <w:rsid w:val="00022B27"/>
    <w:rsid w:val="00022E14"/>
    <w:rsid w:val="0002300F"/>
    <w:rsid w:val="000246B9"/>
    <w:rsid w:val="0002547D"/>
    <w:rsid w:val="0002624E"/>
    <w:rsid w:val="000263E0"/>
    <w:rsid w:val="00026625"/>
    <w:rsid w:val="00026715"/>
    <w:rsid w:val="000277BC"/>
    <w:rsid w:val="000278A1"/>
    <w:rsid w:val="000315CA"/>
    <w:rsid w:val="0003290D"/>
    <w:rsid w:val="00034307"/>
    <w:rsid w:val="00034FAB"/>
    <w:rsid w:val="000352CF"/>
    <w:rsid w:val="00035A81"/>
    <w:rsid w:val="00035DC1"/>
    <w:rsid w:val="000361A9"/>
    <w:rsid w:val="000364C5"/>
    <w:rsid w:val="00036AB9"/>
    <w:rsid w:val="00037A2D"/>
    <w:rsid w:val="00037C03"/>
    <w:rsid w:val="0004443F"/>
    <w:rsid w:val="00044D48"/>
    <w:rsid w:val="00046AFD"/>
    <w:rsid w:val="00046BCE"/>
    <w:rsid w:val="0004700A"/>
    <w:rsid w:val="00047FF7"/>
    <w:rsid w:val="00050344"/>
    <w:rsid w:val="00051FA7"/>
    <w:rsid w:val="00052C02"/>
    <w:rsid w:val="00053C2D"/>
    <w:rsid w:val="00054798"/>
    <w:rsid w:val="00054805"/>
    <w:rsid w:val="000548FC"/>
    <w:rsid w:val="00054CAC"/>
    <w:rsid w:val="00055782"/>
    <w:rsid w:val="00056DEA"/>
    <w:rsid w:val="000574C2"/>
    <w:rsid w:val="0006004F"/>
    <w:rsid w:val="000608AD"/>
    <w:rsid w:val="00060B3B"/>
    <w:rsid w:val="0006357D"/>
    <w:rsid w:val="00063851"/>
    <w:rsid w:val="00063D3B"/>
    <w:rsid w:val="00064CAA"/>
    <w:rsid w:val="000664B3"/>
    <w:rsid w:val="00066910"/>
    <w:rsid w:val="000715F3"/>
    <w:rsid w:val="0007194A"/>
    <w:rsid w:val="0007249F"/>
    <w:rsid w:val="000727BD"/>
    <w:rsid w:val="00072F11"/>
    <w:rsid w:val="00072F6E"/>
    <w:rsid w:val="0007361A"/>
    <w:rsid w:val="00073982"/>
    <w:rsid w:val="00074574"/>
    <w:rsid w:val="00074801"/>
    <w:rsid w:val="000750C6"/>
    <w:rsid w:val="0007512B"/>
    <w:rsid w:val="0007646F"/>
    <w:rsid w:val="00076DE0"/>
    <w:rsid w:val="0007793E"/>
    <w:rsid w:val="0008014C"/>
    <w:rsid w:val="00081CC8"/>
    <w:rsid w:val="00083420"/>
    <w:rsid w:val="00083F0C"/>
    <w:rsid w:val="000842A6"/>
    <w:rsid w:val="00087465"/>
    <w:rsid w:val="000912FA"/>
    <w:rsid w:val="00092FB4"/>
    <w:rsid w:val="00094511"/>
    <w:rsid w:val="00095C5E"/>
    <w:rsid w:val="00096336"/>
    <w:rsid w:val="0009667C"/>
    <w:rsid w:val="000973AC"/>
    <w:rsid w:val="000A00A4"/>
    <w:rsid w:val="000A15E8"/>
    <w:rsid w:val="000A27B4"/>
    <w:rsid w:val="000A2D68"/>
    <w:rsid w:val="000A3581"/>
    <w:rsid w:val="000A46B6"/>
    <w:rsid w:val="000A5C16"/>
    <w:rsid w:val="000A61BA"/>
    <w:rsid w:val="000A67B8"/>
    <w:rsid w:val="000B09B3"/>
    <w:rsid w:val="000B0BDD"/>
    <w:rsid w:val="000B0ED5"/>
    <w:rsid w:val="000B0FDB"/>
    <w:rsid w:val="000B11E2"/>
    <w:rsid w:val="000B18A9"/>
    <w:rsid w:val="000B1D0B"/>
    <w:rsid w:val="000B2D4B"/>
    <w:rsid w:val="000B3367"/>
    <w:rsid w:val="000B3445"/>
    <w:rsid w:val="000B3FA7"/>
    <w:rsid w:val="000B434A"/>
    <w:rsid w:val="000B4B41"/>
    <w:rsid w:val="000B5CAC"/>
    <w:rsid w:val="000B5DFB"/>
    <w:rsid w:val="000B661A"/>
    <w:rsid w:val="000B6ADE"/>
    <w:rsid w:val="000B723E"/>
    <w:rsid w:val="000B7E3A"/>
    <w:rsid w:val="000C12AA"/>
    <w:rsid w:val="000C16B1"/>
    <w:rsid w:val="000C17FC"/>
    <w:rsid w:val="000C2E3B"/>
    <w:rsid w:val="000C48DF"/>
    <w:rsid w:val="000C4BAA"/>
    <w:rsid w:val="000C4E93"/>
    <w:rsid w:val="000C5761"/>
    <w:rsid w:val="000C61CA"/>
    <w:rsid w:val="000C72B0"/>
    <w:rsid w:val="000C74A5"/>
    <w:rsid w:val="000C7B27"/>
    <w:rsid w:val="000D10E6"/>
    <w:rsid w:val="000D2B56"/>
    <w:rsid w:val="000D32CF"/>
    <w:rsid w:val="000D359D"/>
    <w:rsid w:val="000D3938"/>
    <w:rsid w:val="000D3D26"/>
    <w:rsid w:val="000D40C1"/>
    <w:rsid w:val="000D4644"/>
    <w:rsid w:val="000D4765"/>
    <w:rsid w:val="000D5B74"/>
    <w:rsid w:val="000D5DFD"/>
    <w:rsid w:val="000D6965"/>
    <w:rsid w:val="000D6D1F"/>
    <w:rsid w:val="000D6EA6"/>
    <w:rsid w:val="000E0CD6"/>
    <w:rsid w:val="000E208D"/>
    <w:rsid w:val="000E2FAF"/>
    <w:rsid w:val="000E4B36"/>
    <w:rsid w:val="000E5143"/>
    <w:rsid w:val="000E51F3"/>
    <w:rsid w:val="000E5924"/>
    <w:rsid w:val="000E6EA2"/>
    <w:rsid w:val="000E73D7"/>
    <w:rsid w:val="000E7607"/>
    <w:rsid w:val="000E7707"/>
    <w:rsid w:val="000F01C6"/>
    <w:rsid w:val="000F119B"/>
    <w:rsid w:val="000F1FC8"/>
    <w:rsid w:val="000F2151"/>
    <w:rsid w:val="000F2300"/>
    <w:rsid w:val="000F3809"/>
    <w:rsid w:val="000F3C8A"/>
    <w:rsid w:val="000F3F9F"/>
    <w:rsid w:val="000F59E8"/>
    <w:rsid w:val="000F5AE3"/>
    <w:rsid w:val="000F5DD6"/>
    <w:rsid w:val="000F793C"/>
    <w:rsid w:val="0010027E"/>
    <w:rsid w:val="00101AAD"/>
    <w:rsid w:val="00101D85"/>
    <w:rsid w:val="001024F7"/>
    <w:rsid w:val="00102556"/>
    <w:rsid w:val="00102A62"/>
    <w:rsid w:val="0010358E"/>
    <w:rsid w:val="001107E2"/>
    <w:rsid w:val="00110E9A"/>
    <w:rsid w:val="001112E3"/>
    <w:rsid w:val="0011337C"/>
    <w:rsid w:val="00113E1B"/>
    <w:rsid w:val="00114D17"/>
    <w:rsid w:val="00115ACB"/>
    <w:rsid w:val="00115C64"/>
    <w:rsid w:val="00116265"/>
    <w:rsid w:val="00116DE7"/>
    <w:rsid w:val="0011718E"/>
    <w:rsid w:val="001172D4"/>
    <w:rsid w:val="0012061B"/>
    <w:rsid w:val="0012081F"/>
    <w:rsid w:val="001208E0"/>
    <w:rsid w:val="001227CE"/>
    <w:rsid w:val="00123A15"/>
    <w:rsid w:val="00124003"/>
    <w:rsid w:val="00126257"/>
    <w:rsid w:val="001319E3"/>
    <w:rsid w:val="0013217E"/>
    <w:rsid w:val="00132E6B"/>
    <w:rsid w:val="001346E6"/>
    <w:rsid w:val="0013519B"/>
    <w:rsid w:val="001351BE"/>
    <w:rsid w:val="00135EB9"/>
    <w:rsid w:val="00136172"/>
    <w:rsid w:val="00137A36"/>
    <w:rsid w:val="00137CD1"/>
    <w:rsid w:val="00137E50"/>
    <w:rsid w:val="0014089A"/>
    <w:rsid w:val="00140EFD"/>
    <w:rsid w:val="00141D1A"/>
    <w:rsid w:val="001436A4"/>
    <w:rsid w:val="00143ADF"/>
    <w:rsid w:val="0014515C"/>
    <w:rsid w:val="00145ABE"/>
    <w:rsid w:val="00145E8C"/>
    <w:rsid w:val="00146A78"/>
    <w:rsid w:val="00146B9E"/>
    <w:rsid w:val="00146DE4"/>
    <w:rsid w:val="00147200"/>
    <w:rsid w:val="001474A5"/>
    <w:rsid w:val="0015058F"/>
    <w:rsid w:val="00150960"/>
    <w:rsid w:val="00150E01"/>
    <w:rsid w:val="00151C4E"/>
    <w:rsid w:val="00151E9A"/>
    <w:rsid w:val="00152F4B"/>
    <w:rsid w:val="001531C2"/>
    <w:rsid w:val="0015413F"/>
    <w:rsid w:val="00154E09"/>
    <w:rsid w:val="001570F0"/>
    <w:rsid w:val="00157AA8"/>
    <w:rsid w:val="001603E1"/>
    <w:rsid w:val="00164E1D"/>
    <w:rsid w:val="00165225"/>
    <w:rsid w:val="00165239"/>
    <w:rsid w:val="00167CC7"/>
    <w:rsid w:val="00172D2D"/>
    <w:rsid w:val="00173734"/>
    <w:rsid w:val="0017416D"/>
    <w:rsid w:val="00174BF3"/>
    <w:rsid w:val="00177FB8"/>
    <w:rsid w:val="00180CEF"/>
    <w:rsid w:val="00180E68"/>
    <w:rsid w:val="00181A44"/>
    <w:rsid w:val="00181DD1"/>
    <w:rsid w:val="001823A7"/>
    <w:rsid w:val="00182D94"/>
    <w:rsid w:val="001832EA"/>
    <w:rsid w:val="00183541"/>
    <w:rsid w:val="00183882"/>
    <w:rsid w:val="00184308"/>
    <w:rsid w:val="00186189"/>
    <w:rsid w:val="00186430"/>
    <w:rsid w:val="001873BB"/>
    <w:rsid w:val="00190581"/>
    <w:rsid w:val="00190DFC"/>
    <w:rsid w:val="001913CA"/>
    <w:rsid w:val="00192369"/>
    <w:rsid w:val="00192B99"/>
    <w:rsid w:val="00192FA7"/>
    <w:rsid w:val="0019326E"/>
    <w:rsid w:val="00193914"/>
    <w:rsid w:val="00194912"/>
    <w:rsid w:val="00196DC2"/>
    <w:rsid w:val="00197100"/>
    <w:rsid w:val="001A0908"/>
    <w:rsid w:val="001A1CA4"/>
    <w:rsid w:val="001A20DC"/>
    <w:rsid w:val="001A2675"/>
    <w:rsid w:val="001A2CB7"/>
    <w:rsid w:val="001A430B"/>
    <w:rsid w:val="001A4AD0"/>
    <w:rsid w:val="001A5B64"/>
    <w:rsid w:val="001A7926"/>
    <w:rsid w:val="001B0318"/>
    <w:rsid w:val="001B1347"/>
    <w:rsid w:val="001B1516"/>
    <w:rsid w:val="001B1F22"/>
    <w:rsid w:val="001B39C0"/>
    <w:rsid w:val="001B402E"/>
    <w:rsid w:val="001B453D"/>
    <w:rsid w:val="001B45D1"/>
    <w:rsid w:val="001B4B9A"/>
    <w:rsid w:val="001B5EBE"/>
    <w:rsid w:val="001B5F39"/>
    <w:rsid w:val="001B6D6A"/>
    <w:rsid w:val="001B7B49"/>
    <w:rsid w:val="001C0112"/>
    <w:rsid w:val="001C1A0D"/>
    <w:rsid w:val="001C33D7"/>
    <w:rsid w:val="001C425D"/>
    <w:rsid w:val="001C431C"/>
    <w:rsid w:val="001C6D9C"/>
    <w:rsid w:val="001C6ED2"/>
    <w:rsid w:val="001C7C82"/>
    <w:rsid w:val="001D0F19"/>
    <w:rsid w:val="001D1158"/>
    <w:rsid w:val="001D3D97"/>
    <w:rsid w:val="001D4AD2"/>
    <w:rsid w:val="001D52D0"/>
    <w:rsid w:val="001D5ABA"/>
    <w:rsid w:val="001D64C4"/>
    <w:rsid w:val="001E098A"/>
    <w:rsid w:val="001E13ED"/>
    <w:rsid w:val="001E1D5F"/>
    <w:rsid w:val="001E219F"/>
    <w:rsid w:val="001E2FE9"/>
    <w:rsid w:val="001E3B7F"/>
    <w:rsid w:val="001E3D24"/>
    <w:rsid w:val="001E4E9B"/>
    <w:rsid w:val="001E5D04"/>
    <w:rsid w:val="001E5E67"/>
    <w:rsid w:val="001E6319"/>
    <w:rsid w:val="001E6B27"/>
    <w:rsid w:val="001E70D3"/>
    <w:rsid w:val="001F0B2F"/>
    <w:rsid w:val="001F14C4"/>
    <w:rsid w:val="001F1584"/>
    <w:rsid w:val="001F16DF"/>
    <w:rsid w:val="001F1918"/>
    <w:rsid w:val="001F1DC9"/>
    <w:rsid w:val="001F2325"/>
    <w:rsid w:val="001F5EC2"/>
    <w:rsid w:val="001F79AA"/>
    <w:rsid w:val="00201956"/>
    <w:rsid w:val="00205711"/>
    <w:rsid w:val="0020608B"/>
    <w:rsid w:val="00206DD1"/>
    <w:rsid w:val="002073F7"/>
    <w:rsid w:val="0021108A"/>
    <w:rsid w:val="00211587"/>
    <w:rsid w:val="00212145"/>
    <w:rsid w:val="00213D0C"/>
    <w:rsid w:val="00213FFD"/>
    <w:rsid w:val="00214751"/>
    <w:rsid w:val="002156BF"/>
    <w:rsid w:val="002163A8"/>
    <w:rsid w:val="00216D78"/>
    <w:rsid w:val="0021751B"/>
    <w:rsid w:val="0022054D"/>
    <w:rsid w:val="00221E72"/>
    <w:rsid w:val="002220BD"/>
    <w:rsid w:val="00222DBC"/>
    <w:rsid w:val="00223271"/>
    <w:rsid w:val="00223A40"/>
    <w:rsid w:val="00223B8C"/>
    <w:rsid w:val="002246C5"/>
    <w:rsid w:val="002248B6"/>
    <w:rsid w:val="00224A06"/>
    <w:rsid w:val="00224E4C"/>
    <w:rsid w:val="002271B0"/>
    <w:rsid w:val="00232A27"/>
    <w:rsid w:val="002338A6"/>
    <w:rsid w:val="00234B59"/>
    <w:rsid w:val="002361CB"/>
    <w:rsid w:val="0023725C"/>
    <w:rsid w:val="002376C5"/>
    <w:rsid w:val="00237E25"/>
    <w:rsid w:val="0024031A"/>
    <w:rsid w:val="002404A9"/>
    <w:rsid w:val="002404C4"/>
    <w:rsid w:val="00241133"/>
    <w:rsid w:val="002419E2"/>
    <w:rsid w:val="00242209"/>
    <w:rsid w:val="00242B68"/>
    <w:rsid w:val="00242BC1"/>
    <w:rsid w:val="00242E59"/>
    <w:rsid w:val="00244463"/>
    <w:rsid w:val="002444D4"/>
    <w:rsid w:val="00244940"/>
    <w:rsid w:val="00244B69"/>
    <w:rsid w:val="002453B9"/>
    <w:rsid w:val="00245499"/>
    <w:rsid w:val="00245908"/>
    <w:rsid w:val="00246AC3"/>
    <w:rsid w:val="00247BB5"/>
    <w:rsid w:val="002502E7"/>
    <w:rsid w:val="0025087C"/>
    <w:rsid w:val="00250CFF"/>
    <w:rsid w:val="00250D4D"/>
    <w:rsid w:val="002513BB"/>
    <w:rsid w:val="00251BE1"/>
    <w:rsid w:val="002521DC"/>
    <w:rsid w:val="00252481"/>
    <w:rsid w:val="002532FA"/>
    <w:rsid w:val="002537C1"/>
    <w:rsid w:val="002539E6"/>
    <w:rsid w:val="002557B7"/>
    <w:rsid w:val="00255E2F"/>
    <w:rsid w:val="0025637D"/>
    <w:rsid w:val="002568C5"/>
    <w:rsid w:val="00257753"/>
    <w:rsid w:val="002578D6"/>
    <w:rsid w:val="00260085"/>
    <w:rsid w:val="00260A56"/>
    <w:rsid w:val="00260D58"/>
    <w:rsid w:val="00261FC0"/>
    <w:rsid w:val="002632D2"/>
    <w:rsid w:val="0026330D"/>
    <w:rsid w:val="002634A7"/>
    <w:rsid w:val="00264D84"/>
    <w:rsid w:val="00265315"/>
    <w:rsid w:val="00265A2C"/>
    <w:rsid w:val="00265B52"/>
    <w:rsid w:val="002665DA"/>
    <w:rsid w:val="00267B9B"/>
    <w:rsid w:val="00267F6B"/>
    <w:rsid w:val="0027102C"/>
    <w:rsid w:val="00271B55"/>
    <w:rsid w:val="00274DFC"/>
    <w:rsid w:val="00275427"/>
    <w:rsid w:val="002754FC"/>
    <w:rsid w:val="00276105"/>
    <w:rsid w:val="002761F1"/>
    <w:rsid w:val="00277B78"/>
    <w:rsid w:val="00280110"/>
    <w:rsid w:val="0028204A"/>
    <w:rsid w:val="00284950"/>
    <w:rsid w:val="00286FA3"/>
    <w:rsid w:val="00290492"/>
    <w:rsid w:val="0029085F"/>
    <w:rsid w:val="0029160E"/>
    <w:rsid w:val="00294832"/>
    <w:rsid w:val="00294E6F"/>
    <w:rsid w:val="002957EB"/>
    <w:rsid w:val="0029784A"/>
    <w:rsid w:val="002A2A03"/>
    <w:rsid w:val="002A3653"/>
    <w:rsid w:val="002A3EE7"/>
    <w:rsid w:val="002A4803"/>
    <w:rsid w:val="002A4F99"/>
    <w:rsid w:val="002A5716"/>
    <w:rsid w:val="002A62F2"/>
    <w:rsid w:val="002A7173"/>
    <w:rsid w:val="002A7FC3"/>
    <w:rsid w:val="002B05B4"/>
    <w:rsid w:val="002B2817"/>
    <w:rsid w:val="002B301E"/>
    <w:rsid w:val="002B43B7"/>
    <w:rsid w:val="002B59E9"/>
    <w:rsid w:val="002B77F5"/>
    <w:rsid w:val="002B7D52"/>
    <w:rsid w:val="002C0294"/>
    <w:rsid w:val="002C0833"/>
    <w:rsid w:val="002C083C"/>
    <w:rsid w:val="002C08BE"/>
    <w:rsid w:val="002C11F8"/>
    <w:rsid w:val="002C1969"/>
    <w:rsid w:val="002C3199"/>
    <w:rsid w:val="002C32DB"/>
    <w:rsid w:val="002C3C0D"/>
    <w:rsid w:val="002C45DA"/>
    <w:rsid w:val="002C5C6E"/>
    <w:rsid w:val="002C5E5E"/>
    <w:rsid w:val="002C6537"/>
    <w:rsid w:val="002C682C"/>
    <w:rsid w:val="002C71A2"/>
    <w:rsid w:val="002C75B9"/>
    <w:rsid w:val="002C7962"/>
    <w:rsid w:val="002D05F3"/>
    <w:rsid w:val="002D204A"/>
    <w:rsid w:val="002D2C32"/>
    <w:rsid w:val="002D2F25"/>
    <w:rsid w:val="002D3A5B"/>
    <w:rsid w:val="002D3FB8"/>
    <w:rsid w:val="002D424F"/>
    <w:rsid w:val="002D7769"/>
    <w:rsid w:val="002E0E27"/>
    <w:rsid w:val="002E1016"/>
    <w:rsid w:val="002E1171"/>
    <w:rsid w:val="002E181D"/>
    <w:rsid w:val="002E2398"/>
    <w:rsid w:val="002E3BE3"/>
    <w:rsid w:val="002E4467"/>
    <w:rsid w:val="002E6B78"/>
    <w:rsid w:val="002F05D0"/>
    <w:rsid w:val="002F0AC0"/>
    <w:rsid w:val="002F1675"/>
    <w:rsid w:val="002F2C5D"/>
    <w:rsid w:val="002F4EB3"/>
    <w:rsid w:val="002F7B7A"/>
    <w:rsid w:val="00300184"/>
    <w:rsid w:val="0030022B"/>
    <w:rsid w:val="0030029B"/>
    <w:rsid w:val="00301752"/>
    <w:rsid w:val="00301ED8"/>
    <w:rsid w:val="00302426"/>
    <w:rsid w:val="00302CFD"/>
    <w:rsid w:val="0030331D"/>
    <w:rsid w:val="0030419D"/>
    <w:rsid w:val="00305BC9"/>
    <w:rsid w:val="00305C55"/>
    <w:rsid w:val="0030648E"/>
    <w:rsid w:val="00306D30"/>
    <w:rsid w:val="00307327"/>
    <w:rsid w:val="003073F1"/>
    <w:rsid w:val="003116B5"/>
    <w:rsid w:val="00311AEF"/>
    <w:rsid w:val="00315078"/>
    <w:rsid w:val="003154F9"/>
    <w:rsid w:val="0031565C"/>
    <w:rsid w:val="00316A13"/>
    <w:rsid w:val="00316F9E"/>
    <w:rsid w:val="003200D5"/>
    <w:rsid w:val="00321C4B"/>
    <w:rsid w:val="00321D65"/>
    <w:rsid w:val="00321F93"/>
    <w:rsid w:val="003222D6"/>
    <w:rsid w:val="00322CCE"/>
    <w:rsid w:val="00323BC7"/>
    <w:rsid w:val="00323D23"/>
    <w:rsid w:val="00324FE1"/>
    <w:rsid w:val="00325025"/>
    <w:rsid w:val="003257D4"/>
    <w:rsid w:val="0032637D"/>
    <w:rsid w:val="00326911"/>
    <w:rsid w:val="00327246"/>
    <w:rsid w:val="003302D7"/>
    <w:rsid w:val="00330F17"/>
    <w:rsid w:val="0033164C"/>
    <w:rsid w:val="003318C5"/>
    <w:rsid w:val="00334AA1"/>
    <w:rsid w:val="00335514"/>
    <w:rsid w:val="00335B2F"/>
    <w:rsid w:val="003366C2"/>
    <w:rsid w:val="003368DC"/>
    <w:rsid w:val="00336EE2"/>
    <w:rsid w:val="003375DA"/>
    <w:rsid w:val="00340402"/>
    <w:rsid w:val="00341621"/>
    <w:rsid w:val="00342924"/>
    <w:rsid w:val="00342D34"/>
    <w:rsid w:val="0034310A"/>
    <w:rsid w:val="003445B4"/>
    <w:rsid w:val="003502A6"/>
    <w:rsid w:val="00352281"/>
    <w:rsid w:val="0035286C"/>
    <w:rsid w:val="00352C52"/>
    <w:rsid w:val="0035412A"/>
    <w:rsid w:val="00354370"/>
    <w:rsid w:val="00354BA7"/>
    <w:rsid w:val="00355A17"/>
    <w:rsid w:val="00355DE0"/>
    <w:rsid w:val="003564E0"/>
    <w:rsid w:val="003579CB"/>
    <w:rsid w:val="00357B0B"/>
    <w:rsid w:val="00357E15"/>
    <w:rsid w:val="0036044B"/>
    <w:rsid w:val="003607E4"/>
    <w:rsid w:val="003618CB"/>
    <w:rsid w:val="00361CAF"/>
    <w:rsid w:val="00361EE9"/>
    <w:rsid w:val="003627DC"/>
    <w:rsid w:val="003628F9"/>
    <w:rsid w:val="0036293B"/>
    <w:rsid w:val="00363876"/>
    <w:rsid w:val="00363F4E"/>
    <w:rsid w:val="00364D73"/>
    <w:rsid w:val="00364EF3"/>
    <w:rsid w:val="00365721"/>
    <w:rsid w:val="00365AA6"/>
    <w:rsid w:val="00367221"/>
    <w:rsid w:val="003674C5"/>
    <w:rsid w:val="003715F1"/>
    <w:rsid w:val="00372197"/>
    <w:rsid w:val="00372927"/>
    <w:rsid w:val="0037411C"/>
    <w:rsid w:val="00374B3F"/>
    <w:rsid w:val="00377618"/>
    <w:rsid w:val="00377D65"/>
    <w:rsid w:val="003805BE"/>
    <w:rsid w:val="003809D6"/>
    <w:rsid w:val="00380BAA"/>
    <w:rsid w:val="003825DF"/>
    <w:rsid w:val="00384A19"/>
    <w:rsid w:val="0038512F"/>
    <w:rsid w:val="003851A0"/>
    <w:rsid w:val="0038631D"/>
    <w:rsid w:val="003870FE"/>
    <w:rsid w:val="00391451"/>
    <w:rsid w:val="00391D1B"/>
    <w:rsid w:val="00391DA6"/>
    <w:rsid w:val="00392486"/>
    <w:rsid w:val="00392923"/>
    <w:rsid w:val="00392A92"/>
    <w:rsid w:val="003931BA"/>
    <w:rsid w:val="00394CEB"/>
    <w:rsid w:val="00394D01"/>
    <w:rsid w:val="0039513B"/>
    <w:rsid w:val="003953BD"/>
    <w:rsid w:val="00395792"/>
    <w:rsid w:val="003959DB"/>
    <w:rsid w:val="00397FC0"/>
    <w:rsid w:val="003A19D0"/>
    <w:rsid w:val="003A1F2C"/>
    <w:rsid w:val="003A1FBC"/>
    <w:rsid w:val="003A1FDC"/>
    <w:rsid w:val="003A2255"/>
    <w:rsid w:val="003A25D2"/>
    <w:rsid w:val="003A4864"/>
    <w:rsid w:val="003A49C8"/>
    <w:rsid w:val="003A4F05"/>
    <w:rsid w:val="003A54F4"/>
    <w:rsid w:val="003A5A75"/>
    <w:rsid w:val="003A5E15"/>
    <w:rsid w:val="003A64C8"/>
    <w:rsid w:val="003A6BEA"/>
    <w:rsid w:val="003A7075"/>
    <w:rsid w:val="003A732D"/>
    <w:rsid w:val="003A76D2"/>
    <w:rsid w:val="003B18BC"/>
    <w:rsid w:val="003B1AAB"/>
    <w:rsid w:val="003B33DF"/>
    <w:rsid w:val="003B3B1D"/>
    <w:rsid w:val="003B3ECD"/>
    <w:rsid w:val="003B4993"/>
    <w:rsid w:val="003B567E"/>
    <w:rsid w:val="003B5BCB"/>
    <w:rsid w:val="003B6091"/>
    <w:rsid w:val="003B7662"/>
    <w:rsid w:val="003C121B"/>
    <w:rsid w:val="003C17D1"/>
    <w:rsid w:val="003C33A7"/>
    <w:rsid w:val="003C36DB"/>
    <w:rsid w:val="003C3E32"/>
    <w:rsid w:val="003C5097"/>
    <w:rsid w:val="003C538A"/>
    <w:rsid w:val="003C64CB"/>
    <w:rsid w:val="003C673B"/>
    <w:rsid w:val="003C6FA6"/>
    <w:rsid w:val="003C7D75"/>
    <w:rsid w:val="003D1593"/>
    <w:rsid w:val="003D1596"/>
    <w:rsid w:val="003D32F6"/>
    <w:rsid w:val="003D394B"/>
    <w:rsid w:val="003D57DA"/>
    <w:rsid w:val="003D62E9"/>
    <w:rsid w:val="003E1A13"/>
    <w:rsid w:val="003E2D2C"/>
    <w:rsid w:val="003E30A4"/>
    <w:rsid w:val="003E4625"/>
    <w:rsid w:val="003E4AB1"/>
    <w:rsid w:val="003E5B8C"/>
    <w:rsid w:val="003E68B9"/>
    <w:rsid w:val="003E6FF3"/>
    <w:rsid w:val="003E776D"/>
    <w:rsid w:val="003E7971"/>
    <w:rsid w:val="003F0229"/>
    <w:rsid w:val="003F054C"/>
    <w:rsid w:val="003F1370"/>
    <w:rsid w:val="003F1409"/>
    <w:rsid w:val="003F2B55"/>
    <w:rsid w:val="003F3140"/>
    <w:rsid w:val="003F32D0"/>
    <w:rsid w:val="003F3DFD"/>
    <w:rsid w:val="003F4B41"/>
    <w:rsid w:val="003F4D46"/>
    <w:rsid w:val="003F54E0"/>
    <w:rsid w:val="003F5B87"/>
    <w:rsid w:val="00400450"/>
    <w:rsid w:val="00400DA7"/>
    <w:rsid w:val="00401A74"/>
    <w:rsid w:val="004049F3"/>
    <w:rsid w:val="00405676"/>
    <w:rsid w:val="00405BD0"/>
    <w:rsid w:val="00405F06"/>
    <w:rsid w:val="00406972"/>
    <w:rsid w:val="00407500"/>
    <w:rsid w:val="004106D5"/>
    <w:rsid w:val="00412310"/>
    <w:rsid w:val="00412C0A"/>
    <w:rsid w:val="00412E8E"/>
    <w:rsid w:val="004138E7"/>
    <w:rsid w:val="00413BDA"/>
    <w:rsid w:val="0041436B"/>
    <w:rsid w:val="0041442D"/>
    <w:rsid w:val="00416DE9"/>
    <w:rsid w:val="0041723F"/>
    <w:rsid w:val="0041756C"/>
    <w:rsid w:val="00421595"/>
    <w:rsid w:val="004219A4"/>
    <w:rsid w:val="004231EC"/>
    <w:rsid w:val="00423674"/>
    <w:rsid w:val="004241C0"/>
    <w:rsid w:val="00424261"/>
    <w:rsid w:val="004249B9"/>
    <w:rsid w:val="00424EEC"/>
    <w:rsid w:val="004256AB"/>
    <w:rsid w:val="00425FDC"/>
    <w:rsid w:val="00427155"/>
    <w:rsid w:val="00430D02"/>
    <w:rsid w:val="00431648"/>
    <w:rsid w:val="00433364"/>
    <w:rsid w:val="00433886"/>
    <w:rsid w:val="0043492A"/>
    <w:rsid w:val="00434E6B"/>
    <w:rsid w:val="0043618C"/>
    <w:rsid w:val="004361CA"/>
    <w:rsid w:val="00437C2B"/>
    <w:rsid w:val="004403E9"/>
    <w:rsid w:val="0044225D"/>
    <w:rsid w:val="004425E3"/>
    <w:rsid w:val="00442BD6"/>
    <w:rsid w:val="0044320C"/>
    <w:rsid w:val="00444E5F"/>
    <w:rsid w:val="00445126"/>
    <w:rsid w:val="00445367"/>
    <w:rsid w:val="00445F5A"/>
    <w:rsid w:val="0044630C"/>
    <w:rsid w:val="00447621"/>
    <w:rsid w:val="004479CC"/>
    <w:rsid w:val="00450532"/>
    <w:rsid w:val="0045161A"/>
    <w:rsid w:val="004520A1"/>
    <w:rsid w:val="0045407F"/>
    <w:rsid w:val="00454124"/>
    <w:rsid w:val="0045608C"/>
    <w:rsid w:val="00456693"/>
    <w:rsid w:val="00456A7B"/>
    <w:rsid w:val="004572EA"/>
    <w:rsid w:val="00457565"/>
    <w:rsid w:val="00457F5E"/>
    <w:rsid w:val="0046103D"/>
    <w:rsid w:val="004615B7"/>
    <w:rsid w:val="00462E78"/>
    <w:rsid w:val="0046426E"/>
    <w:rsid w:val="004643A6"/>
    <w:rsid w:val="00465C34"/>
    <w:rsid w:val="004677CD"/>
    <w:rsid w:val="00470196"/>
    <w:rsid w:val="00470329"/>
    <w:rsid w:val="00470BF7"/>
    <w:rsid w:val="00470D5C"/>
    <w:rsid w:val="00472BD5"/>
    <w:rsid w:val="004757AC"/>
    <w:rsid w:val="00476DA3"/>
    <w:rsid w:val="0047729F"/>
    <w:rsid w:val="00481334"/>
    <w:rsid w:val="00481738"/>
    <w:rsid w:val="00482C4C"/>
    <w:rsid w:val="004835F0"/>
    <w:rsid w:val="00483948"/>
    <w:rsid w:val="00485BD4"/>
    <w:rsid w:val="00485E15"/>
    <w:rsid w:val="00485F50"/>
    <w:rsid w:val="0048738F"/>
    <w:rsid w:val="00487CA8"/>
    <w:rsid w:val="0049110F"/>
    <w:rsid w:val="00491A96"/>
    <w:rsid w:val="00492D71"/>
    <w:rsid w:val="00493487"/>
    <w:rsid w:val="004936CB"/>
    <w:rsid w:val="00493DF4"/>
    <w:rsid w:val="0049565E"/>
    <w:rsid w:val="00496234"/>
    <w:rsid w:val="004966D0"/>
    <w:rsid w:val="004966E7"/>
    <w:rsid w:val="00497370"/>
    <w:rsid w:val="00497EF4"/>
    <w:rsid w:val="004A039F"/>
    <w:rsid w:val="004A06C0"/>
    <w:rsid w:val="004A14D5"/>
    <w:rsid w:val="004A167B"/>
    <w:rsid w:val="004A1849"/>
    <w:rsid w:val="004A18E5"/>
    <w:rsid w:val="004A2B4C"/>
    <w:rsid w:val="004A3F2F"/>
    <w:rsid w:val="004A4992"/>
    <w:rsid w:val="004A5577"/>
    <w:rsid w:val="004A5D38"/>
    <w:rsid w:val="004A7509"/>
    <w:rsid w:val="004A786A"/>
    <w:rsid w:val="004B00BC"/>
    <w:rsid w:val="004B0489"/>
    <w:rsid w:val="004B07B9"/>
    <w:rsid w:val="004B0EFC"/>
    <w:rsid w:val="004B1324"/>
    <w:rsid w:val="004B2198"/>
    <w:rsid w:val="004B2E15"/>
    <w:rsid w:val="004B3048"/>
    <w:rsid w:val="004B372F"/>
    <w:rsid w:val="004B4EA5"/>
    <w:rsid w:val="004B5624"/>
    <w:rsid w:val="004B5BA3"/>
    <w:rsid w:val="004B5CBC"/>
    <w:rsid w:val="004B5ED5"/>
    <w:rsid w:val="004B5F05"/>
    <w:rsid w:val="004B761B"/>
    <w:rsid w:val="004B7DF1"/>
    <w:rsid w:val="004C0571"/>
    <w:rsid w:val="004C11ED"/>
    <w:rsid w:val="004C3A31"/>
    <w:rsid w:val="004C3B07"/>
    <w:rsid w:val="004C42FE"/>
    <w:rsid w:val="004C5615"/>
    <w:rsid w:val="004C6C29"/>
    <w:rsid w:val="004C7010"/>
    <w:rsid w:val="004C7038"/>
    <w:rsid w:val="004C7992"/>
    <w:rsid w:val="004D0898"/>
    <w:rsid w:val="004D1608"/>
    <w:rsid w:val="004D17D6"/>
    <w:rsid w:val="004D2C31"/>
    <w:rsid w:val="004D49D6"/>
    <w:rsid w:val="004D553A"/>
    <w:rsid w:val="004D72B8"/>
    <w:rsid w:val="004D7823"/>
    <w:rsid w:val="004E12A6"/>
    <w:rsid w:val="004E179B"/>
    <w:rsid w:val="004E33B9"/>
    <w:rsid w:val="004E359F"/>
    <w:rsid w:val="004E39D4"/>
    <w:rsid w:val="004E3D49"/>
    <w:rsid w:val="004E4255"/>
    <w:rsid w:val="004E483E"/>
    <w:rsid w:val="004E5A59"/>
    <w:rsid w:val="004E6D46"/>
    <w:rsid w:val="004E7034"/>
    <w:rsid w:val="004F0620"/>
    <w:rsid w:val="004F0FDB"/>
    <w:rsid w:val="004F12EC"/>
    <w:rsid w:val="004F29C7"/>
    <w:rsid w:val="004F30EA"/>
    <w:rsid w:val="004F417E"/>
    <w:rsid w:val="004F4A1E"/>
    <w:rsid w:val="004F7A98"/>
    <w:rsid w:val="004F7CD4"/>
    <w:rsid w:val="005025F5"/>
    <w:rsid w:val="005055CD"/>
    <w:rsid w:val="00505994"/>
    <w:rsid w:val="00506C49"/>
    <w:rsid w:val="005074FA"/>
    <w:rsid w:val="00507E06"/>
    <w:rsid w:val="0051034C"/>
    <w:rsid w:val="00511925"/>
    <w:rsid w:val="005123C1"/>
    <w:rsid w:val="00512A50"/>
    <w:rsid w:val="005132EF"/>
    <w:rsid w:val="0051406D"/>
    <w:rsid w:val="00514376"/>
    <w:rsid w:val="00515550"/>
    <w:rsid w:val="005165F1"/>
    <w:rsid w:val="00517284"/>
    <w:rsid w:val="005175C1"/>
    <w:rsid w:val="005177FD"/>
    <w:rsid w:val="005206C1"/>
    <w:rsid w:val="0052076E"/>
    <w:rsid w:val="00522FDE"/>
    <w:rsid w:val="00525F8F"/>
    <w:rsid w:val="00526DA0"/>
    <w:rsid w:val="00531148"/>
    <w:rsid w:val="0053143F"/>
    <w:rsid w:val="00532AC6"/>
    <w:rsid w:val="00532B7B"/>
    <w:rsid w:val="0053349E"/>
    <w:rsid w:val="00533D14"/>
    <w:rsid w:val="00534EE5"/>
    <w:rsid w:val="0053552C"/>
    <w:rsid w:val="005361C5"/>
    <w:rsid w:val="00537357"/>
    <w:rsid w:val="00540B68"/>
    <w:rsid w:val="00541A28"/>
    <w:rsid w:val="005420A8"/>
    <w:rsid w:val="00542673"/>
    <w:rsid w:val="00543D2A"/>
    <w:rsid w:val="005455F2"/>
    <w:rsid w:val="005457B5"/>
    <w:rsid w:val="0054624B"/>
    <w:rsid w:val="0054647E"/>
    <w:rsid w:val="00546E24"/>
    <w:rsid w:val="00547C55"/>
    <w:rsid w:val="00547C9A"/>
    <w:rsid w:val="00550BC8"/>
    <w:rsid w:val="00550C62"/>
    <w:rsid w:val="00553784"/>
    <w:rsid w:val="005549A8"/>
    <w:rsid w:val="005550DD"/>
    <w:rsid w:val="00557444"/>
    <w:rsid w:val="00561037"/>
    <w:rsid w:val="00561B58"/>
    <w:rsid w:val="00561BA5"/>
    <w:rsid w:val="00563BC6"/>
    <w:rsid w:val="00564396"/>
    <w:rsid w:val="00564558"/>
    <w:rsid w:val="0056456A"/>
    <w:rsid w:val="0056495B"/>
    <w:rsid w:val="00564A20"/>
    <w:rsid w:val="00566B1E"/>
    <w:rsid w:val="005673EC"/>
    <w:rsid w:val="00567C67"/>
    <w:rsid w:val="00567DA2"/>
    <w:rsid w:val="00567FD0"/>
    <w:rsid w:val="005719AB"/>
    <w:rsid w:val="00574D3B"/>
    <w:rsid w:val="00575121"/>
    <w:rsid w:val="005752F0"/>
    <w:rsid w:val="0057557D"/>
    <w:rsid w:val="00575AE9"/>
    <w:rsid w:val="00575E62"/>
    <w:rsid w:val="0058012A"/>
    <w:rsid w:val="00580C6C"/>
    <w:rsid w:val="00581D1A"/>
    <w:rsid w:val="005824E9"/>
    <w:rsid w:val="00583C32"/>
    <w:rsid w:val="00584E17"/>
    <w:rsid w:val="00586500"/>
    <w:rsid w:val="00587214"/>
    <w:rsid w:val="00587E0A"/>
    <w:rsid w:val="00591396"/>
    <w:rsid w:val="00591C3A"/>
    <w:rsid w:val="00593B59"/>
    <w:rsid w:val="0059412F"/>
    <w:rsid w:val="005941DA"/>
    <w:rsid w:val="0059463C"/>
    <w:rsid w:val="00594C1E"/>
    <w:rsid w:val="005962E1"/>
    <w:rsid w:val="00596F3C"/>
    <w:rsid w:val="00597497"/>
    <w:rsid w:val="00597897"/>
    <w:rsid w:val="00597AFE"/>
    <w:rsid w:val="005A040A"/>
    <w:rsid w:val="005A076D"/>
    <w:rsid w:val="005A0ED1"/>
    <w:rsid w:val="005A66C9"/>
    <w:rsid w:val="005A721F"/>
    <w:rsid w:val="005A76CA"/>
    <w:rsid w:val="005A7C93"/>
    <w:rsid w:val="005B0373"/>
    <w:rsid w:val="005B0DD6"/>
    <w:rsid w:val="005B0F3C"/>
    <w:rsid w:val="005B1ABF"/>
    <w:rsid w:val="005B22A6"/>
    <w:rsid w:val="005B3709"/>
    <w:rsid w:val="005B41E0"/>
    <w:rsid w:val="005B434A"/>
    <w:rsid w:val="005B468E"/>
    <w:rsid w:val="005B5306"/>
    <w:rsid w:val="005B6E78"/>
    <w:rsid w:val="005C23DF"/>
    <w:rsid w:val="005C33AD"/>
    <w:rsid w:val="005C366C"/>
    <w:rsid w:val="005C4AA4"/>
    <w:rsid w:val="005C5564"/>
    <w:rsid w:val="005C7017"/>
    <w:rsid w:val="005C74EA"/>
    <w:rsid w:val="005D0647"/>
    <w:rsid w:val="005D0C69"/>
    <w:rsid w:val="005D2B2A"/>
    <w:rsid w:val="005D2B2D"/>
    <w:rsid w:val="005D3691"/>
    <w:rsid w:val="005D3FB2"/>
    <w:rsid w:val="005D519D"/>
    <w:rsid w:val="005D51ED"/>
    <w:rsid w:val="005D6462"/>
    <w:rsid w:val="005D6813"/>
    <w:rsid w:val="005D7040"/>
    <w:rsid w:val="005D7378"/>
    <w:rsid w:val="005D775A"/>
    <w:rsid w:val="005E0A67"/>
    <w:rsid w:val="005E212D"/>
    <w:rsid w:val="005E2466"/>
    <w:rsid w:val="005E2C66"/>
    <w:rsid w:val="005E3205"/>
    <w:rsid w:val="005E366C"/>
    <w:rsid w:val="005E3750"/>
    <w:rsid w:val="005E3E00"/>
    <w:rsid w:val="005E4766"/>
    <w:rsid w:val="005E4E23"/>
    <w:rsid w:val="005E6684"/>
    <w:rsid w:val="005E7124"/>
    <w:rsid w:val="005E783F"/>
    <w:rsid w:val="005E7906"/>
    <w:rsid w:val="005F0DB8"/>
    <w:rsid w:val="005F1255"/>
    <w:rsid w:val="005F1713"/>
    <w:rsid w:val="005F35C2"/>
    <w:rsid w:val="005F3EAB"/>
    <w:rsid w:val="005F3FCD"/>
    <w:rsid w:val="005F400B"/>
    <w:rsid w:val="005F410A"/>
    <w:rsid w:val="005F5149"/>
    <w:rsid w:val="005F5191"/>
    <w:rsid w:val="005F53E9"/>
    <w:rsid w:val="005F6152"/>
    <w:rsid w:val="005F65FD"/>
    <w:rsid w:val="005F6D8B"/>
    <w:rsid w:val="005F75AD"/>
    <w:rsid w:val="00601E3B"/>
    <w:rsid w:val="00601FEE"/>
    <w:rsid w:val="006023F2"/>
    <w:rsid w:val="00602836"/>
    <w:rsid w:val="0060303A"/>
    <w:rsid w:val="00603468"/>
    <w:rsid w:val="00603478"/>
    <w:rsid w:val="006047C0"/>
    <w:rsid w:val="006057A8"/>
    <w:rsid w:val="006061BB"/>
    <w:rsid w:val="006067F1"/>
    <w:rsid w:val="00611256"/>
    <w:rsid w:val="00611EAA"/>
    <w:rsid w:val="00611F60"/>
    <w:rsid w:val="0061280C"/>
    <w:rsid w:val="00612A3C"/>
    <w:rsid w:val="00612B1C"/>
    <w:rsid w:val="0061448C"/>
    <w:rsid w:val="006158BC"/>
    <w:rsid w:val="0061599C"/>
    <w:rsid w:val="00616C47"/>
    <w:rsid w:val="00616F77"/>
    <w:rsid w:val="0061730C"/>
    <w:rsid w:val="00617685"/>
    <w:rsid w:val="00620717"/>
    <w:rsid w:val="00622B26"/>
    <w:rsid w:val="00623F63"/>
    <w:rsid w:val="00624099"/>
    <w:rsid w:val="0062596D"/>
    <w:rsid w:val="00625DE4"/>
    <w:rsid w:val="006267F6"/>
    <w:rsid w:val="00626F45"/>
    <w:rsid w:val="006273E6"/>
    <w:rsid w:val="00627AE5"/>
    <w:rsid w:val="00627C6A"/>
    <w:rsid w:val="0063089E"/>
    <w:rsid w:val="0063208E"/>
    <w:rsid w:val="0063243C"/>
    <w:rsid w:val="00632B54"/>
    <w:rsid w:val="00632BD4"/>
    <w:rsid w:val="00632F00"/>
    <w:rsid w:val="00632F36"/>
    <w:rsid w:val="00633805"/>
    <w:rsid w:val="0063442C"/>
    <w:rsid w:val="00634CBE"/>
    <w:rsid w:val="00634CD3"/>
    <w:rsid w:val="00634F69"/>
    <w:rsid w:val="0063720F"/>
    <w:rsid w:val="0063737C"/>
    <w:rsid w:val="00637FF4"/>
    <w:rsid w:val="00640D3C"/>
    <w:rsid w:val="00644F6D"/>
    <w:rsid w:val="0064593A"/>
    <w:rsid w:val="00646202"/>
    <w:rsid w:val="00646C08"/>
    <w:rsid w:val="006474E7"/>
    <w:rsid w:val="00647922"/>
    <w:rsid w:val="00647C9A"/>
    <w:rsid w:val="00647FEC"/>
    <w:rsid w:val="006501B5"/>
    <w:rsid w:val="00650964"/>
    <w:rsid w:val="006512DD"/>
    <w:rsid w:val="00651391"/>
    <w:rsid w:val="00651F79"/>
    <w:rsid w:val="00652FF5"/>
    <w:rsid w:val="00653F18"/>
    <w:rsid w:val="0065416C"/>
    <w:rsid w:val="0065508D"/>
    <w:rsid w:val="00655DAC"/>
    <w:rsid w:val="006569CF"/>
    <w:rsid w:val="00657D6D"/>
    <w:rsid w:val="00660846"/>
    <w:rsid w:val="00660C10"/>
    <w:rsid w:val="0066128C"/>
    <w:rsid w:val="00661564"/>
    <w:rsid w:val="00661FD8"/>
    <w:rsid w:val="00663436"/>
    <w:rsid w:val="00663EAE"/>
    <w:rsid w:val="00665E34"/>
    <w:rsid w:val="00665E35"/>
    <w:rsid w:val="0066679A"/>
    <w:rsid w:val="00667068"/>
    <w:rsid w:val="006670BB"/>
    <w:rsid w:val="00667152"/>
    <w:rsid w:val="00670BC2"/>
    <w:rsid w:val="00670FB7"/>
    <w:rsid w:val="006710F8"/>
    <w:rsid w:val="00672A1E"/>
    <w:rsid w:val="00673D3A"/>
    <w:rsid w:val="00674D9B"/>
    <w:rsid w:val="00677232"/>
    <w:rsid w:val="00681014"/>
    <w:rsid w:val="0068146C"/>
    <w:rsid w:val="0068312E"/>
    <w:rsid w:val="00683702"/>
    <w:rsid w:val="00683B7B"/>
    <w:rsid w:val="0068434D"/>
    <w:rsid w:val="00684DA2"/>
    <w:rsid w:val="00685333"/>
    <w:rsid w:val="006862F5"/>
    <w:rsid w:val="00690046"/>
    <w:rsid w:val="0069008C"/>
    <w:rsid w:val="006902AE"/>
    <w:rsid w:val="00690792"/>
    <w:rsid w:val="00690D46"/>
    <w:rsid w:val="00690E29"/>
    <w:rsid w:val="00690F87"/>
    <w:rsid w:val="006913A1"/>
    <w:rsid w:val="00691708"/>
    <w:rsid w:val="006930B7"/>
    <w:rsid w:val="006940E9"/>
    <w:rsid w:val="006942B3"/>
    <w:rsid w:val="00695CEB"/>
    <w:rsid w:val="006977E5"/>
    <w:rsid w:val="006A2DFD"/>
    <w:rsid w:val="006A32B3"/>
    <w:rsid w:val="006A4BF8"/>
    <w:rsid w:val="006A764C"/>
    <w:rsid w:val="006A78EB"/>
    <w:rsid w:val="006B0588"/>
    <w:rsid w:val="006B0C49"/>
    <w:rsid w:val="006B0F4D"/>
    <w:rsid w:val="006B217A"/>
    <w:rsid w:val="006B2406"/>
    <w:rsid w:val="006B32BA"/>
    <w:rsid w:val="006B34F7"/>
    <w:rsid w:val="006B36C7"/>
    <w:rsid w:val="006B37FD"/>
    <w:rsid w:val="006B4859"/>
    <w:rsid w:val="006B499A"/>
    <w:rsid w:val="006B4D1E"/>
    <w:rsid w:val="006B5161"/>
    <w:rsid w:val="006C09E1"/>
    <w:rsid w:val="006C20E4"/>
    <w:rsid w:val="006C2492"/>
    <w:rsid w:val="006C25F9"/>
    <w:rsid w:val="006C262B"/>
    <w:rsid w:val="006C27B4"/>
    <w:rsid w:val="006C372C"/>
    <w:rsid w:val="006C37CA"/>
    <w:rsid w:val="006C3EEC"/>
    <w:rsid w:val="006C459D"/>
    <w:rsid w:val="006C4610"/>
    <w:rsid w:val="006C4A21"/>
    <w:rsid w:val="006C517A"/>
    <w:rsid w:val="006C698F"/>
    <w:rsid w:val="006C69BE"/>
    <w:rsid w:val="006C6E49"/>
    <w:rsid w:val="006D041B"/>
    <w:rsid w:val="006D043D"/>
    <w:rsid w:val="006D185D"/>
    <w:rsid w:val="006D2B61"/>
    <w:rsid w:val="006D2E66"/>
    <w:rsid w:val="006D322C"/>
    <w:rsid w:val="006D4FF0"/>
    <w:rsid w:val="006D65DD"/>
    <w:rsid w:val="006D7861"/>
    <w:rsid w:val="006D7AB5"/>
    <w:rsid w:val="006E1B75"/>
    <w:rsid w:val="006E20A6"/>
    <w:rsid w:val="006E26BC"/>
    <w:rsid w:val="006E2A9D"/>
    <w:rsid w:val="006E3095"/>
    <w:rsid w:val="006E3D56"/>
    <w:rsid w:val="006E3F2D"/>
    <w:rsid w:val="006E4EEB"/>
    <w:rsid w:val="006E5A74"/>
    <w:rsid w:val="006E6748"/>
    <w:rsid w:val="006E6B01"/>
    <w:rsid w:val="006E6BA2"/>
    <w:rsid w:val="006E7EA7"/>
    <w:rsid w:val="006E7F16"/>
    <w:rsid w:val="006F01A2"/>
    <w:rsid w:val="006F035D"/>
    <w:rsid w:val="006F1004"/>
    <w:rsid w:val="006F1D51"/>
    <w:rsid w:val="006F1D69"/>
    <w:rsid w:val="006F1EC2"/>
    <w:rsid w:val="006F2F7D"/>
    <w:rsid w:val="006F46A7"/>
    <w:rsid w:val="006F4802"/>
    <w:rsid w:val="006F4926"/>
    <w:rsid w:val="006F4FC2"/>
    <w:rsid w:val="006F52DD"/>
    <w:rsid w:val="006F66E7"/>
    <w:rsid w:val="00700267"/>
    <w:rsid w:val="007026CC"/>
    <w:rsid w:val="0070295A"/>
    <w:rsid w:val="00703488"/>
    <w:rsid w:val="00705018"/>
    <w:rsid w:val="0070502C"/>
    <w:rsid w:val="00705146"/>
    <w:rsid w:val="007058BE"/>
    <w:rsid w:val="00707239"/>
    <w:rsid w:val="00711925"/>
    <w:rsid w:val="00711BB1"/>
    <w:rsid w:val="007133EF"/>
    <w:rsid w:val="00713CD8"/>
    <w:rsid w:val="00714F65"/>
    <w:rsid w:val="007153AA"/>
    <w:rsid w:val="00716AC1"/>
    <w:rsid w:val="00720072"/>
    <w:rsid w:val="00720133"/>
    <w:rsid w:val="0072178C"/>
    <w:rsid w:val="00721DC9"/>
    <w:rsid w:val="0072201F"/>
    <w:rsid w:val="00722683"/>
    <w:rsid w:val="007226AE"/>
    <w:rsid w:val="00725376"/>
    <w:rsid w:val="00726964"/>
    <w:rsid w:val="0072783C"/>
    <w:rsid w:val="0073017D"/>
    <w:rsid w:val="00730596"/>
    <w:rsid w:val="00731FD9"/>
    <w:rsid w:val="00732141"/>
    <w:rsid w:val="007325E2"/>
    <w:rsid w:val="007326A6"/>
    <w:rsid w:val="00732762"/>
    <w:rsid w:val="00733031"/>
    <w:rsid w:val="007340EC"/>
    <w:rsid w:val="00735CE2"/>
    <w:rsid w:val="00736860"/>
    <w:rsid w:val="00736B93"/>
    <w:rsid w:val="007404B9"/>
    <w:rsid w:val="007429BC"/>
    <w:rsid w:val="00742AE2"/>
    <w:rsid w:val="00743623"/>
    <w:rsid w:val="007446F6"/>
    <w:rsid w:val="007448CF"/>
    <w:rsid w:val="00746096"/>
    <w:rsid w:val="00746B28"/>
    <w:rsid w:val="00746E29"/>
    <w:rsid w:val="007472A9"/>
    <w:rsid w:val="00747566"/>
    <w:rsid w:val="00750D2B"/>
    <w:rsid w:val="007513B6"/>
    <w:rsid w:val="00752598"/>
    <w:rsid w:val="00753344"/>
    <w:rsid w:val="007536ED"/>
    <w:rsid w:val="0075461E"/>
    <w:rsid w:val="007548A0"/>
    <w:rsid w:val="00754D9D"/>
    <w:rsid w:val="0075619B"/>
    <w:rsid w:val="00756545"/>
    <w:rsid w:val="00756745"/>
    <w:rsid w:val="00757475"/>
    <w:rsid w:val="00760665"/>
    <w:rsid w:val="00763874"/>
    <w:rsid w:val="00763B16"/>
    <w:rsid w:val="00763B6E"/>
    <w:rsid w:val="00763BB9"/>
    <w:rsid w:val="00763C8F"/>
    <w:rsid w:val="007645CC"/>
    <w:rsid w:val="00764BFD"/>
    <w:rsid w:val="00765316"/>
    <w:rsid w:val="007653FD"/>
    <w:rsid w:val="00765B37"/>
    <w:rsid w:val="00765BC3"/>
    <w:rsid w:val="0076684C"/>
    <w:rsid w:val="00766F65"/>
    <w:rsid w:val="007675D6"/>
    <w:rsid w:val="00770A59"/>
    <w:rsid w:val="007711DA"/>
    <w:rsid w:val="0077250F"/>
    <w:rsid w:val="00774929"/>
    <w:rsid w:val="00774971"/>
    <w:rsid w:val="00774A85"/>
    <w:rsid w:val="00776F77"/>
    <w:rsid w:val="00777229"/>
    <w:rsid w:val="00777330"/>
    <w:rsid w:val="0077747B"/>
    <w:rsid w:val="0077761A"/>
    <w:rsid w:val="007811B5"/>
    <w:rsid w:val="0078129E"/>
    <w:rsid w:val="00782219"/>
    <w:rsid w:val="00782C67"/>
    <w:rsid w:val="00783ACE"/>
    <w:rsid w:val="00783B20"/>
    <w:rsid w:val="00783D55"/>
    <w:rsid w:val="00784CE5"/>
    <w:rsid w:val="0078634C"/>
    <w:rsid w:val="0078712B"/>
    <w:rsid w:val="007905FE"/>
    <w:rsid w:val="0079064C"/>
    <w:rsid w:val="007906F1"/>
    <w:rsid w:val="00790C0D"/>
    <w:rsid w:val="0079118C"/>
    <w:rsid w:val="00792B3F"/>
    <w:rsid w:val="00794534"/>
    <w:rsid w:val="00795E73"/>
    <w:rsid w:val="00795EF5"/>
    <w:rsid w:val="0079608D"/>
    <w:rsid w:val="007A04A8"/>
    <w:rsid w:val="007A16A6"/>
    <w:rsid w:val="007A24FC"/>
    <w:rsid w:val="007A3540"/>
    <w:rsid w:val="007A396F"/>
    <w:rsid w:val="007A53D6"/>
    <w:rsid w:val="007A5968"/>
    <w:rsid w:val="007A6ACF"/>
    <w:rsid w:val="007A6B69"/>
    <w:rsid w:val="007A72A0"/>
    <w:rsid w:val="007A7830"/>
    <w:rsid w:val="007B048C"/>
    <w:rsid w:val="007B0791"/>
    <w:rsid w:val="007B176E"/>
    <w:rsid w:val="007B1AEC"/>
    <w:rsid w:val="007B2E79"/>
    <w:rsid w:val="007B3152"/>
    <w:rsid w:val="007B3663"/>
    <w:rsid w:val="007B399C"/>
    <w:rsid w:val="007B401A"/>
    <w:rsid w:val="007B4705"/>
    <w:rsid w:val="007B6173"/>
    <w:rsid w:val="007B7C44"/>
    <w:rsid w:val="007C018C"/>
    <w:rsid w:val="007C03CF"/>
    <w:rsid w:val="007C0798"/>
    <w:rsid w:val="007C2141"/>
    <w:rsid w:val="007C2C5D"/>
    <w:rsid w:val="007C309A"/>
    <w:rsid w:val="007C52B7"/>
    <w:rsid w:val="007C5A80"/>
    <w:rsid w:val="007C6682"/>
    <w:rsid w:val="007C677D"/>
    <w:rsid w:val="007C7AD0"/>
    <w:rsid w:val="007D04C5"/>
    <w:rsid w:val="007D0748"/>
    <w:rsid w:val="007D0A41"/>
    <w:rsid w:val="007D12B0"/>
    <w:rsid w:val="007D2518"/>
    <w:rsid w:val="007D2ACA"/>
    <w:rsid w:val="007D384C"/>
    <w:rsid w:val="007D3A46"/>
    <w:rsid w:val="007D3AB5"/>
    <w:rsid w:val="007D3CDC"/>
    <w:rsid w:val="007D4345"/>
    <w:rsid w:val="007D6C61"/>
    <w:rsid w:val="007D7B10"/>
    <w:rsid w:val="007E0BB1"/>
    <w:rsid w:val="007E131D"/>
    <w:rsid w:val="007E2082"/>
    <w:rsid w:val="007E213A"/>
    <w:rsid w:val="007E2DDC"/>
    <w:rsid w:val="007E2FE3"/>
    <w:rsid w:val="007E3A04"/>
    <w:rsid w:val="007E4C4A"/>
    <w:rsid w:val="007E6D0D"/>
    <w:rsid w:val="007E6D68"/>
    <w:rsid w:val="007E7598"/>
    <w:rsid w:val="007F01A2"/>
    <w:rsid w:val="007F0B6A"/>
    <w:rsid w:val="007F107F"/>
    <w:rsid w:val="007F17CC"/>
    <w:rsid w:val="007F1B52"/>
    <w:rsid w:val="007F1BA2"/>
    <w:rsid w:val="007F2E69"/>
    <w:rsid w:val="007F4BDE"/>
    <w:rsid w:val="007F57B5"/>
    <w:rsid w:val="007F5BEC"/>
    <w:rsid w:val="007F671B"/>
    <w:rsid w:val="007F7994"/>
    <w:rsid w:val="0080012D"/>
    <w:rsid w:val="008001F8"/>
    <w:rsid w:val="00800F25"/>
    <w:rsid w:val="00801256"/>
    <w:rsid w:val="00804AFA"/>
    <w:rsid w:val="00805220"/>
    <w:rsid w:val="00805834"/>
    <w:rsid w:val="00806418"/>
    <w:rsid w:val="00806630"/>
    <w:rsid w:val="008072F5"/>
    <w:rsid w:val="0080771F"/>
    <w:rsid w:val="00810CDC"/>
    <w:rsid w:val="008116DA"/>
    <w:rsid w:val="00811A17"/>
    <w:rsid w:val="00811AFA"/>
    <w:rsid w:val="00812800"/>
    <w:rsid w:val="00812E9C"/>
    <w:rsid w:val="00812F49"/>
    <w:rsid w:val="00813C8D"/>
    <w:rsid w:val="00813CB2"/>
    <w:rsid w:val="00814F28"/>
    <w:rsid w:val="00815974"/>
    <w:rsid w:val="00815F1B"/>
    <w:rsid w:val="00815FA6"/>
    <w:rsid w:val="00816126"/>
    <w:rsid w:val="0081647A"/>
    <w:rsid w:val="0081719E"/>
    <w:rsid w:val="008172B4"/>
    <w:rsid w:val="0082042F"/>
    <w:rsid w:val="00820BAD"/>
    <w:rsid w:val="00820C30"/>
    <w:rsid w:val="0082108D"/>
    <w:rsid w:val="008226FC"/>
    <w:rsid w:val="008230B1"/>
    <w:rsid w:val="008233B9"/>
    <w:rsid w:val="0082464F"/>
    <w:rsid w:val="00824B97"/>
    <w:rsid w:val="00825CE9"/>
    <w:rsid w:val="008266AA"/>
    <w:rsid w:val="00830194"/>
    <w:rsid w:val="00830D4C"/>
    <w:rsid w:val="00831898"/>
    <w:rsid w:val="00831E44"/>
    <w:rsid w:val="00832D94"/>
    <w:rsid w:val="00833B6C"/>
    <w:rsid w:val="00835BA8"/>
    <w:rsid w:val="00835D05"/>
    <w:rsid w:val="00836671"/>
    <w:rsid w:val="0083761A"/>
    <w:rsid w:val="00843A08"/>
    <w:rsid w:val="00843F12"/>
    <w:rsid w:val="00843F2C"/>
    <w:rsid w:val="00845686"/>
    <w:rsid w:val="00845823"/>
    <w:rsid w:val="00845836"/>
    <w:rsid w:val="00846A60"/>
    <w:rsid w:val="008474C6"/>
    <w:rsid w:val="00851A28"/>
    <w:rsid w:val="0085398D"/>
    <w:rsid w:val="00853AC1"/>
    <w:rsid w:val="008576B8"/>
    <w:rsid w:val="0086139E"/>
    <w:rsid w:val="0086183D"/>
    <w:rsid w:val="0086239C"/>
    <w:rsid w:val="0086318C"/>
    <w:rsid w:val="0086331F"/>
    <w:rsid w:val="00863605"/>
    <w:rsid w:val="008637E3"/>
    <w:rsid w:val="00863E07"/>
    <w:rsid w:val="00864514"/>
    <w:rsid w:val="00865534"/>
    <w:rsid w:val="00866C38"/>
    <w:rsid w:val="008708F2"/>
    <w:rsid w:val="00870D99"/>
    <w:rsid w:val="008711F5"/>
    <w:rsid w:val="00871208"/>
    <w:rsid w:val="0087169E"/>
    <w:rsid w:val="0087222F"/>
    <w:rsid w:val="0087366C"/>
    <w:rsid w:val="008739F5"/>
    <w:rsid w:val="008747E0"/>
    <w:rsid w:val="00876040"/>
    <w:rsid w:val="00877243"/>
    <w:rsid w:val="008774A4"/>
    <w:rsid w:val="00880B24"/>
    <w:rsid w:val="00884379"/>
    <w:rsid w:val="0088463E"/>
    <w:rsid w:val="00885609"/>
    <w:rsid w:val="0088573A"/>
    <w:rsid w:val="00886AD9"/>
    <w:rsid w:val="00890C43"/>
    <w:rsid w:val="00893C6C"/>
    <w:rsid w:val="0089475F"/>
    <w:rsid w:val="008954AE"/>
    <w:rsid w:val="008A02E5"/>
    <w:rsid w:val="008A173B"/>
    <w:rsid w:val="008A174D"/>
    <w:rsid w:val="008A17D2"/>
    <w:rsid w:val="008A1815"/>
    <w:rsid w:val="008A2C1B"/>
    <w:rsid w:val="008A311E"/>
    <w:rsid w:val="008A3564"/>
    <w:rsid w:val="008A5265"/>
    <w:rsid w:val="008B056E"/>
    <w:rsid w:val="008B1143"/>
    <w:rsid w:val="008B2A4D"/>
    <w:rsid w:val="008B32D0"/>
    <w:rsid w:val="008B3533"/>
    <w:rsid w:val="008B37FD"/>
    <w:rsid w:val="008B45C3"/>
    <w:rsid w:val="008B5BC6"/>
    <w:rsid w:val="008B6482"/>
    <w:rsid w:val="008B6CFE"/>
    <w:rsid w:val="008B6F94"/>
    <w:rsid w:val="008C0266"/>
    <w:rsid w:val="008C11CC"/>
    <w:rsid w:val="008C1A8C"/>
    <w:rsid w:val="008C1E7A"/>
    <w:rsid w:val="008C3F67"/>
    <w:rsid w:val="008C40CE"/>
    <w:rsid w:val="008C49FC"/>
    <w:rsid w:val="008C50A6"/>
    <w:rsid w:val="008C511D"/>
    <w:rsid w:val="008C58BE"/>
    <w:rsid w:val="008C5DD5"/>
    <w:rsid w:val="008C7193"/>
    <w:rsid w:val="008C7B9B"/>
    <w:rsid w:val="008D003C"/>
    <w:rsid w:val="008D128C"/>
    <w:rsid w:val="008D17EA"/>
    <w:rsid w:val="008D2515"/>
    <w:rsid w:val="008D3BA1"/>
    <w:rsid w:val="008D3DE0"/>
    <w:rsid w:val="008D3F56"/>
    <w:rsid w:val="008D5284"/>
    <w:rsid w:val="008D5E74"/>
    <w:rsid w:val="008D6143"/>
    <w:rsid w:val="008D6DE3"/>
    <w:rsid w:val="008D773B"/>
    <w:rsid w:val="008D7D47"/>
    <w:rsid w:val="008E0E3B"/>
    <w:rsid w:val="008E136D"/>
    <w:rsid w:val="008E3117"/>
    <w:rsid w:val="008E32CA"/>
    <w:rsid w:val="008E32E1"/>
    <w:rsid w:val="008E3488"/>
    <w:rsid w:val="008E3FA1"/>
    <w:rsid w:val="008E4A14"/>
    <w:rsid w:val="008E54DD"/>
    <w:rsid w:val="008E6248"/>
    <w:rsid w:val="008E68D8"/>
    <w:rsid w:val="008E6E15"/>
    <w:rsid w:val="008E779D"/>
    <w:rsid w:val="008E7AAA"/>
    <w:rsid w:val="008F08A6"/>
    <w:rsid w:val="008F140D"/>
    <w:rsid w:val="008F19D0"/>
    <w:rsid w:val="008F1B39"/>
    <w:rsid w:val="008F32CD"/>
    <w:rsid w:val="008F39D2"/>
    <w:rsid w:val="008F3D5E"/>
    <w:rsid w:val="008F41D1"/>
    <w:rsid w:val="008F46AE"/>
    <w:rsid w:val="008F49C0"/>
    <w:rsid w:val="008F5498"/>
    <w:rsid w:val="008F6F6E"/>
    <w:rsid w:val="008F7B3B"/>
    <w:rsid w:val="008F7D44"/>
    <w:rsid w:val="00900281"/>
    <w:rsid w:val="0090088C"/>
    <w:rsid w:val="00903444"/>
    <w:rsid w:val="009042E5"/>
    <w:rsid w:val="00904780"/>
    <w:rsid w:val="009049E7"/>
    <w:rsid w:val="00904FAF"/>
    <w:rsid w:val="00906335"/>
    <w:rsid w:val="00906A65"/>
    <w:rsid w:val="00910AAC"/>
    <w:rsid w:val="0091175A"/>
    <w:rsid w:val="00912C39"/>
    <w:rsid w:val="00912D1E"/>
    <w:rsid w:val="00913078"/>
    <w:rsid w:val="00916671"/>
    <w:rsid w:val="00916E6F"/>
    <w:rsid w:val="00917325"/>
    <w:rsid w:val="00920628"/>
    <w:rsid w:val="00921116"/>
    <w:rsid w:val="009225F6"/>
    <w:rsid w:val="00922AED"/>
    <w:rsid w:val="00923BDD"/>
    <w:rsid w:val="00924127"/>
    <w:rsid w:val="00924574"/>
    <w:rsid w:val="0092541B"/>
    <w:rsid w:val="00925438"/>
    <w:rsid w:val="00925980"/>
    <w:rsid w:val="00926C3C"/>
    <w:rsid w:val="0092780D"/>
    <w:rsid w:val="00930546"/>
    <w:rsid w:val="00931146"/>
    <w:rsid w:val="00932D78"/>
    <w:rsid w:val="00932E3D"/>
    <w:rsid w:val="009331AC"/>
    <w:rsid w:val="009335FE"/>
    <w:rsid w:val="00935387"/>
    <w:rsid w:val="009371A9"/>
    <w:rsid w:val="009377E3"/>
    <w:rsid w:val="00937FCA"/>
    <w:rsid w:val="0094130F"/>
    <w:rsid w:val="0094263C"/>
    <w:rsid w:val="00944B50"/>
    <w:rsid w:val="00944E18"/>
    <w:rsid w:val="009452EC"/>
    <w:rsid w:val="00945357"/>
    <w:rsid w:val="00946B4A"/>
    <w:rsid w:val="00950B1C"/>
    <w:rsid w:val="00951C14"/>
    <w:rsid w:val="00953625"/>
    <w:rsid w:val="00953691"/>
    <w:rsid w:val="00953C84"/>
    <w:rsid w:val="00954BBA"/>
    <w:rsid w:val="00955451"/>
    <w:rsid w:val="0095695A"/>
    <w:rsid w:val="009571BB"/>
    <w:rsid w:val="00960063"/>
    <w:rsid w:val="00962997"/>
    <w:rsid w:val="00964613"/>
    <w:rsid w:val="009650A4"/>
    <w:rsid w:val="00971060"/>
    <w:rsid w:val="00971371"/>
    <w:rsid w:val="009713D5"/>
    <w:rsid w:val="00972E16"/>
    <w:rsid w:val="009732F7"/>
    <w:rsid w:val="00973772"/>
    <w:rsid w:val="00973BCA"/>
    <w:rsid w:val="00974424"/>
    <w:rsid w:val="00974880"/>
    <w:rsid w:val="00975DCB"/>
    <w:rsid w:val="00975E6F"/>
    <w:rsid w:val="00976269"/>
    <w:rsid w:val="009764B0"/>
    <w:rsid w:val="00976532"/>
    <w:rsid w:val="00976E49"/>
    <w:rsid w:val="0098103C"/>
    <w:rsid w:val="009825AB"/>
    <w:rsid w:val="009831CF"/>
    <w:rsid w:val="00983E3B"/>
    <w:rsid w:val="0098400B"/>
    <w:rsid w:val="009843C7"/>
    <w:rsid w:val="00984BCB"/>
    <w:rsid w:val="00984C40"/>
    <w:rsid w:val="009853C2"/>
    <w:rsid w:val="0098595F"/>
    <w:rsid w:val="0098670F"/>
    <w:rsid w:val="00986DB4"/>
    <w:rsid w:val="00990095"/>
    <w:rsid w:val="00991602"/>
    <w:rsid w:val="0099427E"/>
    <w:rsid w:val="00995505"/>
    <w:rsid w:val="00996581"/>
    <w:rsid w:val="0099779C"/>
    <w:rsid w:val="009A19F3"/>
    <w:rsid w:val="009A2910"/>
    <w:rsid w:val="009A2AD0"/>
    <w:rsid w:val="009A2F63"/>
    <w:rsid w:val="009A2FCA"/>
    <w:rsid w:val="009A335A"/>
    <w:rsid w:val="009A493E"/>
    <w:rsid w:val="009A4DD4"/>
    <w:rsid w:val="009A5008"/>
    <w:rsid w:val="009A713A"/>
    <w:rsid w:val="009A72CD"/>
    <w:rsid w:val="009A7992"/>
    <w:rsid w:val="009A7C86"/>
    <w:rsid w:val="009B176E"/>
    <w:rsid w:val="009B1C50"/>
    <w:rsid w:val="009B4532"/>
    <w:rsid w:val="009B4C87"/>
    <w:rsid w:val="009B5379"/>
    <w:rsid w:val="009B5DEB"/>
    <w:rsid w:val="009B6677"/>
    <w:rsid w:val="009B7CD8"/>
    <w:rsid w:val="009B7D82"/>
    <w:rsid w:val="009C0131"/>
    <w:rsid w:val="009C24EB"/>
    <w:rsid w:val="009C27AC"/>
    <w:rsid w:val="009C2A6E"/>
    <w:rsid w:val="009C2FA4"/>
    <w:rsid w:val="009C347F"/>
    <w:rsid w:val="009C561F"/>
    <w:rsid w:val="009C5639"/>
    <w:rsid w:val="009C6471"/>
    <w:rsid w:val="009D15FF"/>
    <w:rsid w:val="009D1A3B"/>
    <w:rsid w:val="009D4BCB"/>
    <w:rsid w:val="009D4CCF"/>
    <w:rsid w:val="009D5590"/>
    <w:rsid w:val="009D68A2"/>
    <w:rsid w:val="009E07FA"/>
    <w:rsid w:val="009E0DB0"/>
    <w:rsid w:val="009E1DA9"/>
    <w:rsid w:val="009E3099"/>
    <w:rsid w:val="009E3E1B"/>
    <w:rsid w:val="009E4F06"/>
    <w:rsid w:val="009F0454"/>
    <w:rsid w:val="009F06AB"/>
    <w:rsid w:val="009F2A8E"/>
    <w:rsid w:val="009F2A9C"/>
    <w:rsid w:val="009F2F5D"/>
    <w:rsid w:val="009F33C3"/>
    <w:rsid w:val="009F34B5"/>
    <w:rsid w:val="009F4CE8"/>
    <w:rsid w:val="009F4F02"/>
    <w:rsid w:val="009F56C1"/>
    <w:rsid w:val="009F607F"/>
    <w:rsid w:val="00A00EBD"/>
    <w:rsid w:val="00A014AC"/>
    <w:rsid w:val="00A01679"/>
    <w:rsid w:val="00A017E1"/>
    <w:rsid w:val="00A01E6F"/>
    <w:rsid w:val="00A020E4"/>
    <w:rsid w:val="00A02D1D"/>
    <w:rsid w:val="00A03170"/>
    <w:rsid w:val="00A03181"/>
    <w:rsid w:val="00A03C99"/>
    <w:rsid w:val="00A04038"/>
    <w:rsid w:val="00A04C02"/>
    <w:rsid w:val="00A05354"/>
    <w:rsid w:val="00A05837"/>
    <w:rsid w:val="00A06A33"/>
    <w:rsid w:val="00A0772E"/>
    <w:rsid w:val="00A100ED"/>
    <w:rsid w:val="00A10B49"/>
    <w:rsid w:val="00A10CFE"/>
    <w:rsid w:val="00A11B3B"/>
    <w:rsid w:val="00A12287"/>
    <w:rsid w:val="00A13EED"/>
    <w:rsid w:val="00A15346"/>
    <w:rsid w:val="00A156A7"/>
    <w:rsid w:val="00A164B0"/>
    <w:rsid w:val="00A16F47"/>
    <w:rsid w:val="00A17AAF"/>
    <w:rsid w:val="00A2026B"/>
    <w:rsid w:val="00A2058E"/>
    <w:rsid w:val="00A20E97"/>
    <w:rsid w:val="00A21128"/>
    <w:rsid w:val="00A22BF5"/>
    <w:rsid w:val="00A24906"/>
    <w:rsid w:val="00A249A2"/>
    <w:rsid w:val="00A24D09"/>
    <w:rsid w:val="00A24E86"/>
    <w:rsid w:val="00A257B2"/>
    <w:rsid w:val="00A25943"/>
    <w:rsid w:val="00A26252"/>
    <w:rsid w:val="00A26827"/>
    <w:rsid w:val="00A279C1"/>
    <w:rsid w:val="00A31520"/>
    <w:rsid w:val="00A31599"/>
    <w:rsid w:val="00A31991"/>
    <w:rsid w:val="00A31DD9"/>
    <w:rsid w:val="00A3210F"/>
    <w:rsid w:val="00A32E41"/>
    <w:rsid w:val="00A32F1B"/>
    <w:rsid w:val="00A33DEB"/>
    <w:rsid w:val="00A342A5"/>
    <w:rsid w:val="00A35988"/>
    <w:rsid w:val="00A36E8B"/>
    <w:rsid w:val="00A3752D"/>
    <w:rsid w:val="00A41312"/>
    <w:rsid w:val="00A431A8"/>
    <w:rsid w:val="00A436C7"/>
    <w:rsid w:val="00A458FC"/>
    <w:rsid w:val="00A465A2"/>
    <w:rsid w:val="00A47012"/>
    <w:rsid w:val="00A471E3"/>
    <w:rsid w:val="00A47BEA"/>
    <w:rsid w:val="00A513EA"/>
    <w:rsid w:val="00A53526"/>
    <w:rsid w:val="00A5458D"/>
    <w:rsid w:val="00A54C62"/>
    <w:rsid w:val="00A54D1B"/>
    <w:rsid w:val="00A561F8"/>
    <w:rsid w:val="00A565E2"/>
    <w:rsid w:val="00A56CBF"/>
    <w:rsid w:val="00A56DC6"/>
    <w:rsid w:val="00A56DDD"/>
    <w:rsid w:val="00A57789"/>
    <w:rsid w:val="00A57DA5"/>
    <w:rsid w:val="00A6086A"/>
    <w:rsid w:val="00A60AA4"/>
    <w:rsid w:val="00A60C05"/>
    <w:rsid w:val="00A61664"/>
    <w:rsid w:val="00A62109"/>
    <w:rsid w:val="00A630BA"/>
    <w:rsid w:val="00A63A86"/>
    <w:rsid w:val="00A63B8D"/>
    <w:rsid w:val="00A6442B"/>
    <w:rsid w:val="00A65BAE"/>
    <w:rsid w:val="00A65DC6"/>
    <w:rsid w:val="00A66EBA"/>
    <w:rsid w:val="00A6722A"/>
    <w:rsid w:val="00A67655"/>
    <w:rsid w:val="00A71765"/>
    <w:rsid w:val="00A73FC4"/>
    <w:rsid w:val="00A744BA"/>
    <w:rsid w:val="00A74553"/>
    <w:rsid w:val="00A74818"/>
    <w:rsid w:val="00A75549"/>
    <w:rsid w:val="00A75877"/>
    <w:rsid w:val="00A770F3"/>
    <w:rsid w:val="00A8326D"/>
    <w:rsid w:val="00A83C51"/>
    <w:rsid w:val="00A85C87"/>
    <w:rsid w:val="00A86A4E"/>
    <w:rsid w:val="00A86EB1"/>
    <w:rsid w:val="00A87997"/>
    <w:rsid w:val="00A87BA0"/>
    <w:rsid w:val="00A87E07"/>
    <w:rsid w:val="00A90940"/>
    <w:rsid w:val="00A912CB"/>
    <w:rsid w:val="00A91327"/>
    <w:rsid w:val="00A91E81"/>
    <w:rsid w:val="00A93040"/>
    <w:rsid w:val="00A93F33"/>
    <w:rsid w:val="00A945B4"/>
    <w:rsid w:val="00A968FD"/>
    <w:rsid w:val="00A97087"/>
    <w:rsid w:val="00A974DC"/>
    <w:rsid w:val="00AA05B0"/>
    <w:rsid w:val="00AA1092"/>
    <w:rsid w:val="00AA4FAC"/>
    <w:rsid w:val="00AA696B"/>
    <w:rsid w:val="00AA6C03"/>
    <w:rsid w:val="00AA7541"/>
    <w:rsid w:val="00AB0BB9"/>
    <w:rsid w:val="00AB113D"/>
    <w:rsid w:val="00AB288F"/>
    <w:rsid w:val="00AB3844"/>
    <w:rsid w:val="00AB4079"/>
    <w:rsid w:val="00AB4A2C"/>
    <w:rsid w:val="00AB4CEB"/>
    <w:rsid w:val="00AB5974"/>
    <w:rsid w:val="00AB5E70"/>
    <w:rsid w:val="00AB5FED"/>
    <w:rsid w:val="00AB6898"/>
    <w:rsid w:val="00AB7C78"/>
    <w:rsid w:val="00AC158C"/>
    <w:rsid w:val="00AC17D8"/>
    <w:rsid w:val="00AC35B8"/>
    <w:rsid w:val="00AC3B3B"/>
    <w:rsid w:val="00AC41CC"/>
    <w:rsid w:val="00AC454F"/>
    <w:rsid w:val="00AC4C89"/>
    <w:rsid w:val="00AC5036"/>
    <w:rsid w:val="00AC5292"/>
    <w:rsid w:val="00AC7147"/>
    <w:rsid w:val="00AD36D8"/>
    <w:rsid w:val="00AD3BD3"/>
    <w:rsid w:val="00AD3C7C"/>
    <w:rsid w:val="00AD43AD"/>
    <w:rsid w:val="00AD4939"/>
    <w:rsid w:val="00AD5324"/>
    <w:rsid w:val="00AD79BC"/>
    <w:rsid w:val="00AD7A1E"/>
    <w:rsid w:val="00AE161D"/>
    <w:rsid w:val="00AE23D2"/>
    <w:rsid w:val="00AE2CCC"/>
    <w:rsid w:val="00AE36DA"/>
    <w:rsid w:val="00AE3C95"/>
    <w:rsid w:val="00AE3F79"/>
    <w:rsid w:val="00AE480F"/>
    <w:rsid w:val="00AE5040"/>
    <w:rsid w:val="00AE6707"/>
    <w:rsid w:val="00AE7234"/>
    <w:rsid w:val="00AF11F3"/>
    <w:rsid w:val="00AF25AB"/>
    <w:rsid w:val="00AF4824"/>
    <w:rsid w:val="00AF49FE"/>
    <w:rsid w:val="00AF4BA6"/>
    <w:rsid w:val="00B00198"/>
    <w:rsid w:val="00B001FF"/>
    <w:rsid w:val="00B0045C"/>
    <w:rsid w:val="00B004C5"/>
    <w:rsid w:val="00B01187"/>
    <w:rsid w:val="00B01419"/>
    <w:rsid w:val="00B0145F"/>
    <w:rsid w:val="00B058AE"/>
    <w:rsid w:val="00B066E3"/>
    <w:rsid w:val="00B0681F"/>
    <w:rsid w:val="00B0685A"/>
    <w:rsid w:val="00B076A6"/>
    <w:rsid w:val="00B07D4A"/>
    <w:rsid w:val="00B12BAA"/>
    <w:rsid w:val="00B149B1"/>
    <w:rsid w:val="00B14EF6"/>
    <w:rsid w:val="00B14FF5"/>
    <w:rsid w:val="00B15D2F"/>
    <w:rsid w:val="00B16B10"/>
    <w:rsid w:val="00B16D85"/>
    <w:rsid w:val="00B200B8"/>
    <w:rsid w:val="00B21B0F"/>
    <w:rsid w:val="00B21DD8"/>
    <w:rsid w:val="00B223F0"/>
    <w:rsid w:val="00B254E5"/>
    <w:rsid w:val="00B255D3"/>
    <w:rsid w:val="00B25FA1"/>
    <w:rsid w:val="00B272C6"/>
    <w:rsid w:val="00B274B7"/>
    <w:rsid w:val="00B30553"/>
    <w:rsid w:val="00B325DE"/>
    <w:rsid w:val="00B32D29"/>
    <w:rsid w:val="00B33375"/>
    <w:rsid w:val="00B3395F"/>
    <w:rsid w:val="00B33E73"/>
    <w:rsid w:val="00B34528"/>
    <w:rsid w:val="00B3617B"/>
    <w:rsid w:val="00B36D4E"/>
    <w:rsid w:val="00B36F03"/>
    <w:rsid w:val="00B37474"/>
    <w:rsid w:val="00B37B34"/>
    <w:rsid w:val="00B404B2"/>
    <w:rsid w:val="00B40BDA"/>
    <w:rsid w:val="00B427CD"/>
    <w:rsid w:val="00B429A8"/>
    <w:rsid w:val="00B4333E"/>
    <w:rsid w:val="00B43FD4"/>
    <w:rsid w:val="00B44161"/>
    <w:rsid w:val="00B44FA1"/>
    <w:rsid w:val="00B4513A"/>
    <w:rsid w:val="00B45C15"/>
    <w:rsid w:val="00B466FC"/>
    <w:rsid w:val="00B4711A"/>
    <w:rsid w:val="00B47723"/>
    <w:rsid w:val="00B5062E"/>
    <w:rsid w:val="00B508D5"/>
    <w:rsid w:val="00B51401"/>
    <w:rsid w:val="00B525F5"/>
    <w:rsid w:val="00B5350B"/>
    <w:rsid w:val="00B53C17"/>
    <w:rsid w:val="00B54808"/>
    <w:rsid w:val="00B558F8"/>
    <w:rsid w:val="00B56A64"/>
    <w:rsid w:val="00B57051"/>
    <w:rsid w:val="00B57172"/>
    <w:rsid w:val="00B57DD4"/>
    <w:rsid w:val="00B6265C"/>
    <w:rsid w:val="00B62D95"/>
    <w:rsid w:val="00B64785"/>
    <w:rsid w:val="00B650B1"/>
    <w:rsid w:val="00B666A5"/>
    <w:rsid w:val="00B66933"/>
    <w:rsid w:val="00B66DCB"/>
    <w:rsid w:val="00B6735C"/>
    <w:rsid w:val="00B67429"/>
    <w:rsid w:val="00B703FE"/>
    <w:rsid w:val="00B712B2"/>
    <w:rsid w:val="00B71572"/>
    <w:rsid w:val="00B715EC"/>
    <w:rsid w:val="00B725F4"/>
    <w:rsid w:val="00B72730"/>
    <w:rsid w:val="00B73B51"/>
    <w:rsid w:val="00B74002"/>
    <w:rsid w:val="00B746F4"/>
    <w:rsid w:val="00B7479D"/>
    <w:rsid w:val="00B74C55"/>
    <w:rsid w:val="00B75AA5"/>
    <w:rsid w:val="00B75E49"/>
    <w:rsid w:val="00B76D16"/>
    <w:rsid w:val="00B76E6B"/>
    <w:rsid w:val="00B770AB"/>
    <w:rsid w:val="00B7727A"/>
    <w:rsid w:val="00B77611"/>
    <w:rsid w:val="00B7797A"/>
    <w:rsid w:val="00B80662"/>
    <w:rsid w:val="00B80A36"/>
    <w:rsid w:val="00B82B3C"/>
    <w:rsid w:val="00B83694"/>
    <w:rsid w:val="00B838F7"/>
    <w:rsid w:val="00B8482B"/>
    <w:rsid w:val="00B85A33"/>
    <w:rsid w:val="00B862DA"/>
    <w:rsid w:val="00B874E4"/>
    <w:rsid w:val="00B87895"/>
    <w:rsid w:val="00B91417"/>
    <w:rsid w:val="00B9230A"/>
    <w:rsid w:val="00B92681"/>
    <w:rsid w:val="00B92BDB"/>
    <w:rsid w:val="00B94247"/>
    <w:rsid w:val="00B95EAE"/>
    <w:rsid w:val="00B968E1"/>
    <w:rsid w:val="00B96F64"/>
    <w:rsid w:val="00B97175"/>
    <w:rsid w:val="00B97DE9"/>
    <w:rsid w:val="00B97F54"/>
    <w:rsid w:val="00BA0555"/>
    <w:rsid w:val="00BA06E1"/>
    <w:rsid w:val="00BA0E80"/>
    <w:rsid w:val="00BA0E92"/>
    <w:rsid w:val="00BA0EB0"/>
    <w:rsid w:val="00BA2132"/>
    <w:rsid w:val="00BA2C92"/>
    <w:rsid w:val="00BA3775"/>
    <w:rsid w:val="00BA4410"/>
    <w:rsid w:val="00BA70B8"/>
    <w:rsid w:val="00BA750D"/>
    <w:rsid w:val="00BA7DC0"/>
    <w:rsid w:val="00BB0191"/>
    <w:rsid w:val="00BB0F21"/>
    <w:rsid w:val="00BB1984"/>
    <w:rsid w:val="00BB1CD1"/>
    <w:rsid w:val="00BB2E65"/>
    <w:rsid w:val="00BB63A0"/>
    <w:rsid w:val="00BB6EC2"/>
    <w:rsid w:val="00BC0479"/>
    <w:rsid w:val="00BC0B54"/>
    <w:rsid w:val="00BC0B58"/>
    <w:rsid w:val="00BC2C6F"/>
    <w:rsid w:val="00BC476B"/>
    <w:rsid w:val="00BC5950"/>
    <w:rsid w:val="00BC6246"/>
    <w:rsid w:val="00BC6F52"/>
    <w:rsid w:val="00BC7BBE"/>
    <w:rsid w:val="00BC7E5B"/>
    <w:rsid w:val="00BD0C22"/>
    <w:rsid w:val="00BD1C7F"/>
    <w:rsid w:val="00BD2210"/>
    <w:rsid w:val="00BD23B1"/>
    <w:rsid w:val="00BD2DB9"/>
    <w:rsid w:val="00BD2F43"/>
    <w:rsid w:val="00BD3D54"/>
    <w:rsid w:val="00BD4A90"/>
    <w:rsid w:val="00BD4E30"/>
    <w:rsid w:val="00BD4FE6"/>
    <w:rsid w:val="00BD5191"/>
    <w:rsid w:val="00BD5629"/>
    <w:rsid w:val="00BD56B5"/>
    <w:rsid w:val="00BD6401"/>
    <w:rsid w:val="00BD6992"/>
    <w:rsid w:val="00BD72FF"/>
    <w:rsid w:val="00BE0B8B"/>
    <w:rsid w:val="00BE1EB6"/>
    <w:rsid w:val="00BE278F"/>
    <w:rsid w:val="00BE318C"/>
    <w:rsid w:val="00BE3355"/>
    <w:rsid w:val="00BE36F6"/>
    <w:rsid w:val="00BE4DE2"/>
    <w:rsid w:val="00BE51E2"/>
    <w:rsid w:val="00BE55AF"/>
    <w:rsid w:val="00BE58C9"/>
    <w:rsid w:val="00BE5B88"/>
    <w:rsid w:val="00BE5F7E"/>
    <w:rsid w:val="00BE7A45"/>
    <w:rsid w:val="00BF0316"/>
    <w:rsid w:val="00BF06FC"/>
    <w:rsid w:val="00BF0C46"/>
    <w:rsid w:val="00BF106F"/>
    <w:rsid w:val="00BF151F"/>
    <w:rsid w:val="00BF2FC4"/>
    <w:rsid w:val="00BF325E"/>
    <w:rsid w:val="00BF390E"/>
    <w:rsid w:val="00BF391D"/>
    <w:rsid w:val="00BF636A"/>
    <w:rsid w:val="00BF6D87"/>
    <w:rsid w:val="00BF7F88"/>
    <w:rsid w:val="00BF7FDF"/>
    <w:rsid w:val="00C028F6"/>
    <w:rsid w:val="00C037E7"/>
    <w:rsid w:val="00C0411D"/>
    <w:rsid w:val="00C04493"/>
    <w:rsid w:val="00C0492C"/>
    <w:rsid w:val="00C05A44"/>
    <w:rsid w:val="00C06289"/>
    <w:rsid w:val="00C0649B"/>
    <w:rsid w:val="00C06CCE"/>
    <w:rsid w:val="00C07215"/>
    <w:rsid w:val="00C0787E"/>
    <w:rsid w:val="00C079EE"/>
    <w:rsid w:val="00C1025B"/>
    <w:rsid w:val="00C10D68"/>
    <w:rsid w:val="00C11666"/>
    <w:rsid w:val="00C1174F"/>
    <w:rsid w:val="00C11E97"/>
    <w:rsid w:val="00C125CC"/>
    <w:rsid w:val="00C12606"/>
    <w:rsid w:val="00C13389"/>
    <w:rsid w:val="00C14183"/>
    <w:rsid w:val="00C14FA5"/>
    <w:rsid w:val="00C14FB7"/>
    <w:rsid w:val="00C156F4"/>
    <w:rsid w:val="00C170DA"/>
    <w:rsid w:val="00C176E5"/>
    <w:rsid w:val="00C17DD4"/>
    <w:rsid w:val="00C20943"/>
    <w:rsid w:val="00C20F22"/>
    <w:rsid w:val="00C20FF3"/>
    <w:rsid w:val="00C21A01"/>
    <w:rsid w:val="00C225B2"/>
    <w:rsid w:val="00C22F95"/>
    <w:rsid w:val="00C2329B"/>
    <w:rsid w:val="00C234EC"/>
    <w:rsid w:val="00C23E45"/>
    <w:rsid w:val="00C2456D"/>
    <w:rsid w:val="00C24E8B"/>
    <w:rsid w:val="00C253F1"/>
    <w:rsid w:val="00C26616"/>
    <w:rsid w:val="00C26E19"/>
    <w:rsid w:val="00C26F8B"/>
    <w:rsid w:val="00C27ADB"/>
    <w:rsid w:val="00C30111"/>
    <w:rsid w:val="00C305E4"/>
    <w:rsid w:val="00C312C2"/>
    <w:rsid w:val="00C315C1"/>
    <w:rsid w:val="00C318B9"/>
    <w:rsid w:val="00C31BB4"/>
    <w:rsid w:val="00C3373B"/>
    <w:rsid w:val="00C340E5"/>
    <w:rsid w:val="00C35409"/>
    <w:rsid w:val="00C36541"/>
    <w:rsid w:val="00C37451"/>
    <w:rsid w:val="00C4043A"/>
    <w:rsid w:val="00C406B2"/>
    <w:rsid w:val="00C406FC"/>
    <w:rsid w:val="00C40D5F"/>
    <w:rsid w:val="00C418A3"/>
    <w:rsid w:val="00C430DC"/>
    <w:rsid w:val="00C46327"/>
    <w:rsid w:val="00C469AD"/>
    <w:rsid w:val="00C46FE9"/>
    <w:rsid w:val="00C50364"/>
    <w:rsid w:val="00C51134"/>
    <w:rsid w:val="00C51386"/>
    <w:rsid w:val="00C5176A"/>
    <w:rsid w:val="00C52CE5"/>
    <w:rsid w:val="00C53D0A"/>
    <w:rsid w:val="00C54664"/>
    <w:rsid w:val="00C54CD5"/>
    <w:rsid w:val="00C55122"/>
    <w:rsid w:val="00C5524E"/>
    <w:rsid w:val="00C559BA"/>
    <w:rsid w:val="00C55AA8"/>
    <w:rsid w:val="00C62356"/>
    <w:rsid w:val="00C6451A"/>
    <w:rsid w:val="00C64E3E"/>
    <w:rsid w:val="00C65926"/>
    <w:rsid w:val="00C660A1"/>
    <w:rsid w:val="00C670ED"/>
    <w:rsid w:val="00C706AA"/>
    <w:rsid w:val="00C70B7B"/>
    <w:rsid w:val="00C70C9A"/>
    <w:rsid w:val="00C71FC0"/>
    <w:rsid w:val="00C72424"/>
    <w:rsid w:val="00C72426"/>
    <w:rsid w:val="00C72798"/>
    <w:rsid w:val="00C73DDC"/>
    <w:rsid w:val="00C7417E"/>
    <w:rsid w:val="00C74496"/>
    <w:rsid w:val="00C74713"/>
    <w:rsid w:val="00C75585"/>
    <w:rsid w:val="00C75841"/>
    <w:rsid w:val="00C769B5"/>
    <w:rsid w:val="00C77085"/>
    <w:rsid w:val="00C778F4"/>
    <w:rsid w:val="00C8008F"/>
    <w:rsid w:val="00C800A6"/>
    <w:rsid w:val="00C80107"/>
    <w:rsid w:val="00C80B7A"/>
    <w:rsid w:val="00C81262"/>
    <w:rsid w:val="00C818E4"/>
    <w:rsid w:val="00C82B6F"/>
    <w:rsid w:val="00C82C7F"/>
    <w:rsid w:val="00C834FC"/>
    <w:rsid w:val="00C84377"/>
    <w:rsid w:val="00C84579"/>
    <w:rsid w:val="00C84B1A"/>
    <w:rsid w:val="00C90DDA"/>
    <w:rsid w:val="00C91E27"/>
    <w:rsid w:val="00C93530"/>
    <w:rsid w:val="00C94975"/>
    <w:rsid w:val="00C95189"/>
    <w:rsid w:val="00C95682"/>
    <w:rsid w:val="00C977C3"/>
    <w:rsid w:val="00CA08D3"/>
    <w:rsid w:val="00CA0A09"/>
    <w:rsid w:val="00CA0F69"/>
    <w:rsid w:val="00CA1275"/>
    <w:rsid w:val="00CA19A6"/>
    <w:rsid w:val="00CA2B6B"/>
    <w:rsid w:val="00CA77C8"/>
    <w:rsid w:val="00CB023E"/>
    <w:rsid w:val="00CB0B35"/>
    <w:rsid w:val="00CB11A7"/>
    <w:rsid w:val="00CB22E5"/>
    <w:rsid w:val="00CB2EE6"/>
    <w:rsid w:val="00CB3256"/>
    <w:rsid w:val="00CB3774"/>
    <w:rsid w:val="00CB3B5C"/>
    <w:rsid w:val="00CB3C60"/>
    <w:rsid w:val="00CB4785"/>
    <w:rsid w:val="00CB4C16"/>
    <w:rsid w:val="00CB5531"/>
    <w:rsid w:val="00CB55C8"/>
    <w:rsid w:val="00CB6835"/>
    <w:rsid w:val="00CB7368"/>
    <w:rsid w:val="00CC0456"/>
    <w:rsid w:val="00CC263E"/>
    <w:rsid w:val="00CC2D9C"/>
    <w:rsid w:val="00CC7170"/>
    <w:rsid w:val="00CC76DE"/>
    <w:rsid w:val="00CD00DD"/>
    <w:rsid w:val="00CD0419"/>
    <w:rsid w:val="00CD0512"/>
    <w:rsid w:val="00CD1988"/>
    <w:rsid w:val="00CD1CFE"/>
    <w:rsid w:val="00CD322A"/>
    <w:rsid w:val="00CD3419"/>
    <w:rsid w:val="00CD3806"/>
    <w:rsid w:val="00CD3C71"/>
    <w:rsid w:val="00CD4008"/>
    <w:rsid w:val="00CD4890"/>
    <w:rsid w:val="00CD4E97"/>
    <w:rsid w:val="00CD7276"/>
    <w:rsid w:val="00CD7AC2"/>
    <w:rsid w:val="00CD7C2F"/>
    <w:rsid w:val="00CD7CCB"/>
    <w:rsid w:val="00CE0247"/>
    <w:rsid w:val="00CE2B4E"/>
    <w:rsid w:val="00CE2E56"/>
    <w:rsid w:val="00CE2FFD"/>
    <w:rsid w:val="00CE3F56"/>
    <w:rsid w:val="00CE42E9"/>
    <w:rsid w:val="00CE47EE"/>
    <w:rsid w:val="00CE4880"/>
    <w:rsid w:val="00CE5F23"/>
    <w:rsid w:val="00CE5F2B"/>
    <w:rsid w:val="00CE6259"/>
    <w:rsid w:val="00CE7ADB"/>
    <w:rsid w:val="00CF0625"/>
    <w:rsid w:val="00CF0A42"/>
    <w:rsid w:val="00CF0FD5"/>
    <w:rsid w:val="00CF124C"/>
    <w:rsid w:val="00CF16AB"/>
    <w:rsid w:val="00CF1BA7"/>
    <w:rsid w:val="00CF2669"/>
    <w:rsid w:val="00CF3AAB"/>
    <w:rsid w:val="00CF5BB3"/>
    <w:rsid w:val="00CF65CE"/>
    <w:rsid w:val="00CF786F"/>
    <w:rsid w:val="00CF7CF2"/>
    <w:rsid w:val="00CF7EF5"/>
    <w:rsid w:val="00D001BA"/>
    <w:rsid w:val="00D00C9F"/>
    <w:rsid w:val="00D02393"/>
    <w:rsid w:val="00D035E7"/>
    <w:rsid w:val="00D03F8B"/>
    <w:rsid w:val="00D046E5"/>
    <w:rsid w:val="00D0491F"/>
    <w:rsid w:val="00D04B82"/>
    <w:rsid w:val="00D061B2"/>
    <w:rsid w:val="00D063DA"/>
    <w:rsid w:val="00D073D4"/>
    <w:rsid w:val="00D07CEE"/>
    <w:rsid w:val="00D07D1A"/>
    <w:rsid w:val="00D07EAE"/>
    <w:rsid w:val="00D07F69"/>
    <w:rsid w:val="00D10EE7"/>
    <w:rsid w:val="00D11545"/>
    <w:rsid w:val="00D11566"/>
    <w:rsid w:val="00D118ED"/>
    <w:rsid w:val="00D125E5"/>
    <w:rsid w:val="00D130D7"/>
    <w:rsid w:val="00D14818"/>
    <w:rsid w:val="00D14D72"/>
    <w:rsid w:val="00D1508A"/>
    <w:rsid w:val="00D152C3"/>
    <w:rsid w:val="00D15910"/>
    <w:rsid w:val="00D15B3B"/>
    <w:rsid w:val="00D15B7E"/>
    <w:rsid w:val="00D16764"/>
    <w:rsid w:val="00D17497"/>
    <w:rsid w:val="00D22D8A"/>
    <w:rsid w:val="00D2376B"/>
    <w:rsid w:val="00D23C05"/>
    <w:rsid w:val="00D25227"/>
    <w:rsid w:val="00D25BF8"/>
    <w:rsid w:val="00D26330"/>
    <w:rsid w:val="00D27905"/>
    <w:rsid w:val="00D27C71"/>
    <w:rsid w:val="00D30698"/>
    <w:rsid w:val="00D3125C"/>
    <w:rsid w:val="00D31A38"/>
    <w:rsid w:val="00D3292B"/>
    <w:rsid w:val="00D32FD3"/>
    <w:rsid w:val="00D344C2"/>
    <w:rsid w:val="00D34A34"/>
    <w:rsid w:val="00D34B4B"/>
    <w:rsid w:val="00D35366"/>
    <w:rsid w:val="00D35534"/>
    <w:rsid w:val="00D35F8A"/>
    <w:rsid w:val="00D36EA2"/>
    <w:rsid w:val="00D4087E"/>
    <w:rsid w:val="00D41ACD"/>
    <w:rsid w:val="00D42DD5"/>
    <w:rsid w:val="00D438FF"/>
    <w:rsid w:val="00D43B5D"/>
    <w:rsid w:val="00D43D59"/>
    <w:rsid w:val="00D4488E"/>
    <w:rsid w:val="00D4530B"/>
    <w:rsid w:val="00D4534A"/>
    <w:rsid w:val="00D45ADC"/>
    <w:rsid w:val="00D45F64"/>
    <w:rsid w:val="00D466BA"/>
    <w:rsid w:val="00D47740"/>
    <w:rsid w:val="00D47AFC"/>
    <w:rsid w:val="00D5001C"/>
    <w:rsid w:val="00D5155E"/>
    <w:rsid w:val="00D5188C"/>
    <w:rsid w:val="00D51B5E"/>
    <w:rsid w:val="00D51BE3"/>
    <w:rsid w:val="00D51DFF"/>
    <w:rsid w:val="00D52A80"/>
    <w:rsid w:val="00D52B02"/>
    <w:rsid w:val="00D55FA9"/>
    <w:rsid w:val="00D5738C"/>
    <w:rsid w:val="00D60E3C"/>
    <w:rsid w:val="00D6122B"/>
    <w:rsid w:val="00D61A66"/>
    <w:rsid w:val="00D61B4A"/>
    <w:rsid w:val="00D61C36"/>
    <w:rsid w:val="00D62F69"/>
    <w:rsid w:val="00D64109"/>
    <w:rsid w:val="00D64DDC"/>
    <w:rsid w:val="00D652AA"/>
    <w:rsid w:val="00D65640"/>
    <w:rsid w:val="00D66318"/>
    <w:rsid w:val="00D66857"/>
    <w:rsid w:val="00D6732E"/>
    <w:rsid w:val="00D7006C"/>
    <w:rsid w:val="00D7025C"/>
    <w:rsid w:val="00D705C1"/>
    <w:rsid w:val="00D70D2D"/>
    <w:rsid w:val="00D71AC7"/>
    <w:rsid w:val="00D7573E"/>
    <w:rsid w:val="00D75A7C"/>
    <w:rsid w:val="00D75EE6"/>
    <w:rsid w:val="00D7600C"/>
    <w:rsid w:val="00D76D3D"/>
    <w:rsid w:val="00D77CFD"/>
    <w:rsid w:val="00D802A2"/>
    <w:rsid w:val="00D80301"/>
    <w:rsid w:val="00D8072A"/>
    <w:rsid w:val="00D81EF1"/>
    <w:rsid w:val="00D832B6"/>
    <w:rsid w:val="00D83E4D"/>
    <w:rsid w:val="00D84010"/>
    <w:rsid w:val="00D85D65"/>
    <w:rsid w:val="00D85F2A"/>
    <w:rsid w:val="00D86720"/>
    <w:rsid w:val="00D87D42"/>
    <w:rsid w:val="00D90978"/>
    <w:rsid w:val="00D90EAB"/>
    <w:rsid w:val="00D915B2"/>
    <w:rsid w:val="00D9165F"/>
    <w:rsid w:val="00D923FA"/>
    <w:rsid w:val="00D92EB9"/>
    <w:rsid w:val="00D94F72"/>
    <w:rsid w:val="00D95A75"/>
    <w:rsid w:val="00DA15E4"/>
    <w:rsid w:val="00DA1E73"/>
    <w:rsid w:val="00DA22D5"/>
    <w:rsid w:val="00DA408B"/>
    <w:rsid w:val="00DA628B"/>
    <w:rsid w:val="00DA64BC"/>
    <w:rsid w:val="00DA6C53"/>
    <w:rsid w:val="00DA75D9"/>
    <w:rsid w:val="00DB082E"/>
    <w:rsid w:val="00DB0CAB"/>
    <w:rsid w:val="00DB1720"/>
    <w:rsid w:val="00DB2313"/>
    <w:rsid w:val="00DB3454"/>
    <w:rsid w:val="00DB3507"/>
    <w:rsid w:val="00DB4018"/>
    <w:rsid w:val="00DB41CD"/>
    <w:rsid w:val="00DB4909"/>
    <w:rsid w:val="00DB4A77"/>
    <w:rsid w:val="00DB4A87"/>
    <w:rsid w:val="00DB581C"/>
    <w:rsid w:val="00DB703E"/>
    <w:rsid w:val="00DB705F"/>
    <w:rsid w:val="00DB7D93"/>
    <w:rsid w:val="00DC02C5"/>
    <w:rsid w:val="00DC0AD9"/>
    <w:rsid w:val="00DC0E5E"/>
    <w:rsid w:val="00DC12EB"/>
    <w:rsid w:val="00DC158C"/>
    <w:rsid w:val="00DC17BD"/>
    <w:rsid w:val="00DC28A7"/>
    <w:rsid w:val="00DC2F79"/>
    <w:rsid w:val="00DC3528"/>
    <w:rsid w:val="00DC3BF3"/>
    <w:rsid w:val="00DC49DA"/>
    <w:rsid w:val="00DC4BF2"/>
    <w:rsid w:val="00DC5A62"/>
    <w:rsid w:val="00DC6D8F"/>
    <w:rsid w:val="00DC6F80"/>
    <w:rsid w:val="00DC7F98"/>
    <w:rsid w:val="00DD0310"/>
    <w:rsid w:val="00DD0857"/>
    <w:rsid w:val="00DD1193"/>
    <w:rsid w:val="00DD1A62"/>
    <w:rsid w:val="00DD25BD"/>
    <w:rsid w:val="00DD47FA"/>
    <w:rsid w:val="00DD531E"/>
    <w:rsid w:val="00DD7391"/>
    <w:rsid w:val="00DD7F89"/>
    <w:rsid w:val="00DE094C"/>
    <w:rsid w:val="00DE1715"/>
    <w:rsid w:val="00DE1D17"/>
    <w:rsid w:val="00DE29E9"/>
    <w:rsid w:val="00DE2CAD"/>
    <w:rsid w:val="00DE3029"/>
    <w:rsid w:val="00DE35C9"/>
    <w:rsid w:val="00DE4A7A"/>
    <w:rsid w:val="00DE5615"/>
    <w:rsid w:val="00DE61B7"/>
    <w:rsid w:val="00DE7E3C"/>
    <w:rsid w:val="00DF0E32"/>
    <w:rsid w:val="00DF1E62"/>
    <w:rsid w:val="00DF26FA"/>
    <w:rsid w:val="00DF2874"/>
    <w:rsid w:val="00DF394F"/>
    <w:rsid w:val="00DF3AED"/>
    <w:rsid w:val="00DF3E8E"/>
    <w:rsid w:val="00DF47E2"/>
    <w:rsid w:val="00DF614E"/>
    <w:rsid w:val="00DF6A85"/>
    <w:rsid w:val="00DF6A87"/>
    <w:rsid w:val="00E02632"/>
    <w:rsid w:val="00E027C3"/>
    <w:rsid w:val="00E02BC9"/>
    <w:rsid w:val="00E03205"/>
    <w:rsid w:val="00E04622"/>
    <w:rsid w:val="00E04839"/>
    <w:rsid w:val="00E07180"/>
    <w:rsid w:val="00E11138"/>
    <w:rsid w:val="00E1149A"/>
    <w:rsid w:val="00E1385B"/>
    <w:rsid w:val="00E143C7"/>
    <w:rsid w:val="00E1493D"/>
    <w:rsid w:val="00E14AE3"/>
    <w:rsid w:val="00E15246"/>
    <w:rsid w:val="00E15CD5"/>
    <w:rsid w:val="00E16FCE"/>
    <w:rsid w:val="00E2195F"/>
    <w:rsid w:val="00E22122"/>
    <w:rsid w:val="00E23536"/>
    <w:rsid w:val="00E23584"/>
    <w:rsid w:val="00E24461"/>
    <w:rsid w:val="00E24B2B"/>
    <w:rsid w:val="00E24D60"/>
    <w:rsid w:val="00E25150"/>
    <w:rsid w:val="00E26A7E"/>
    <w:rsid w:val="00E26DE9"/>
    <w:rsid w:val="00E30790"/>
    <w:rsid w:val="00E30C62"/>
    <w:rsid w:val="00E33455"/>
    <w:rsid w:val="00E33931"/>
    <w:rsid w:val="00E357BA"/>
    <w:rsid w:val="00E35CD5"/>
    <w:rsid w:val="00E35CF9"/>
    <w:rsid w:val="00E36B0C"/>
    <w:rsid w:val="00E36CFB"/>
    <w:rsid w:val="00E36DDD"/>
    <w:rsid w:val="00E3751A"/>
    <w:rsid w:val="00E40918"/>
    <w:rsid w:val="00E41602"/>
    <w:rsid w:val="00E41FCD"/>
    <w:rsid w:val="00E421E9"/>
    <w:rsid w:val="00E445FE"/>
    <w:rsid w:val="00E45B0E"/>
    <w:rsid w:val="00E47143"/>
    <w:rsid w:val="00E50DFC"/>
    <w:rsid w:val="00E52EED"/>
    <w:rsid w:val="00E54524"/>
    <w:rsid w:val="00E55BA4"/>
    <w:rsid w:val="00E56879"/>
    <w:rsid w:val="00E6044C"/>
    <w:rsid w:val="00E6110B"/>
    <w:rsid w:val="00E62098"/>
    <w:rsid w:val="00E6287D"/>
    <w:rsid w:val="00E64DFC"/>
    <w:rsid w:val="00E64EDA"/>
    <w:rsid w:val="00E65272"/>
    <w:rsid w:val="00E654D2"/>
    <w:rsid w:val="00E657F0"/>
    <w:rsid w:val="00E6581E"/>
    <w:rsid w:val="00E66894"/>
    <w:rsid w:val="00E66D05"/>
    <w:rsid w:val="00E67556"/>
    <w:rsid w:val="00E70650"/>
    <w:rsid w:val="00E70C02"/>
    <w:rsid w:val="00E7145A"/>
    <w:rsid w:val="00E719D2"/>
    <w:rsid w:val="00E72FE9"/>
    <w:rsid w:val="00E731C3"/>
    <w:rsid w:val="00E74DA0"/>
    <w:rsid w:val="00E757BC"/>
    <w:rsid w:val="00E75DC1"/>
    <w:rsid w:val="00E76A58"/>
    <w:rsid w:val="00E76AEC"/>
    <w:rsid w:val="00E77C45"/>
    <w:rsid w:val="00E81811"/>
    <w:rsid w:val="00E81917"/>
    <w:rsid w:val="00E82411"/>
    <w:rsid w:val="00E82892"/>
    <w:rsid w:val="00E83226"/>
    <w:rsid w:val="00E835D8"/>
    <w:rsid w:val="00E85865"/>
    <w:rsid w:val="00E85999"/>
    <w:rsid w:val="00E85DA6"/>
    <w:rsid w:val="00E86431"/>
    <w:rsid w:val="00E864AF"/>
    <w:rsid w:val="00E869AD"/>
    <w:rsid w:val="00E86AE4"/>
    <w:rsid w:val="00E86EEA"/>
    <w:rsid w:val="00E87288"/>
    <w:rsid w:val="00E87F45"/>
    <w:rsid w:val="00E90000"/>
    <w:rsid w:val="00E90FA5"/>
    <w:rsid w:val="00E91DD9"/>
    <w:rsid w:val="00E91FB6"/>
    <w:rsid w:val="00E929F4"/>
    <w:rsid w:val="00E93A81"/>
    <w:rsid w:val="00E94AC6"/>
    <w:rsid w:val="00E9527C"/>
    <w:rsid w:val="00E95336"/>
    <w:rsid w:val="00E95F24"/>
    <w:rsid w:val="00E96348"/>
    <w:rsid w:val="00E97AE0"/>
    <w:rsid w:val="00E97BA7"/>
    <w:rsid w:val="00EA00B9"/>
    <w:rsid w:val="00EA014F"/>
    <w:rsid w:val="00EA01F2"/>
    <w:rsid w:val="00EA1636"/>
    <w:rsid w:val="00EA1BA4"/>
    <w:rsid w:val="00EA2D9C"/>
    <w:rsid w:val="00EA40A1"/>
    <w:rsid w:val="00EA53A6"/>
    <w:rsid w:val="00EA5532"/>
    <w:rsid w:val="00EA6D67"/>
    <w:rsid w:val="00EA6D74"/>
    <w:rsid w:val="00EB2099"/>
    <w:rsid w:val="00EB210F"/>
    <w:rsid w:val="00EB3272"/>
    <w:rsid w:val="00EB3398"/>
    <w:rsid w:val="00EB3657"/>
    <w:rsid w:val="00EB3CEE"/>
    <w:rsid w:val="00EB3E8C"/>
    <w:rsid w:val="00EB53A4"/>
    <w:rsid w:val="00EB71FA"/>
    <w:rsid w:val="00EB78C2"/>
    <w:rsid w:val="00EC1CA6"/>
    <w:rsid w:val="00EC2691"/>
    <w:rsid w:val="00EC2907"/>
    <w:rsid w:val="00EC32C2"/>
    <w:rsid w:val="00EC40EA"/>
    <w:rsid w:val="00EC448C"/>
    <w:rsid w:val="00EC574D"/>
    <w:rsid w:val="00EC6C9A"/>
    <w:rsid w:val="00EC7070"/>
    <w:rsid w:val="00EC7553"/>
    <w:rsid w:val="00ED002F"/>
    <w:rsid w:val="00ED1196"/>
    <w:rsid w:val="00ED133C"/>
    <w:rsid w:val="00ED1687"/>
    <w:rsid w:val="00ED17B2"/>
    <w:rsid w:val="00ED18D1"/>
    <w:rsid w:val="00ED2215"/>
    <w:rsid w:val="00ED30D2"/>
    <w:rsid w:val="00ED3A0B"/>
    <w:rsid w:val="00ED3BB3"/>
    <w:rsid w:val="00ED457B"/>
    <w:rsid w:val="00ED69F5"/>
    <w:rsid w:val="00ED705F"/>
    <w:rsid w:val="00EE04E0"/>
    <w:rsid w:val="00EE1608"/>
    <w:rsid w:val="00EE1C7E"/>
    <w:rsid w:val="00EE223D"/>
    <w:rsid w:val="00EE235D"/>
    <w:rsid w:val="00EE2793"/>
    <w:rsid w:val="00EE3417"/>
    <w:rsid w:val="00EE3B5E"/>
    <w:rsid w:val="00EE423D"/>
    <w:rsid w:val="00EE44A7"/>
    <w:rsid w:val="00EE45D9"/>
    <w:rsid w:val="00EE5AA2"/>
    <w:rsid w:val="00EE746E"/>
    <w:rsid w:val="00EF0ECC"/>
    <w:rsid w:val="00EF21F8"/>
    <w:rsid w:val="00EF44C4"/>
    <w:rsid w:val="00F00CAD"/>
    <w:rsid w:val="00F02DE0"/>
    <w:rsid w:val="00F031D3"/>
    <w:rsid w:val="00F032AA"/>
    <w:rsid w:val="00F04ABC"/>
    <w:rsid w:val="00F06D1A"/>
    <w:rsid w:val="00F100F5"/>
    <w:rsid w:val="00F10F1B"/>
    <w:rsid w:val="00F10F5A"/>
    <w:rsid w:val="00F12F1A"/>
    <w:rsid w:val="00F1305D"/>
    <w:rsid w:val="00F131A8"/>
    <w:rsid w:val="00F13A53"/>
    <w:rsid w:val="00F14855"/>
    <w:rsid w:val="00F16382"/>
    <w:rsid w:val="00F1658A"/>
    <w:rsid w:val="00F17395"/>
    <w:rsid w:val="00F1783E"/>
    <w:rsid w:val="00F17DB9"/>
    <w:rsid w:val="00F20103"/>
    <w:rsid w:val="00F2024E"/>
    <w:rsid w:val="00F2097C"/>
    <w:rsid w:val="00F21B60"/>
    <w:rsid w:val="00F22C2C"/>
    <w:rsid w:val="00F24E1C"/>
    <w:rsid w:val="00F253EE"/>
    <w:rsid w:val="00F25636"/>
    <w:rsid w:val="00F25CFD"/>
    <w:rsid w:val="00F26945"/>
    <w:rsid w:val="00F2719E"/>
    <w:rsid w:val="00F272FE"/>
    <w:rsid w:val="00F27329"/>
    <w:rsid w:val="00F27B4F"/>
    <w:rsid w:val="00F303D7"/>
    <w:rsid w:val="00F307CD"/>
    <w:rsid w:val="00F30E32"/>
    <w:rsid w:val="00F30ED3"/>
    <w:rsid w:val="00F31571"/>
    <w:rsid w:val="00F33C48"/>
    <w:rsid w:val="00F35BF5"/>
    <w:rsid w:val="00F36194"/>
    <w:rsid w:val="00F3630E"/>
    <w:rsid w:val="00F36E12"/>
    <w:rsid w:val="00F37300"/>
    <w:rsid w:val="00F379FD"/>
    <w:rsid w:val="00F403FA"/>
    <w:rsid w:val="00F40C53"/>
    <w:rsid w:val="00F42A9F"/>
    <w:rsid w:val="00F43569"/>
    <w:rsid w:val="00F4368B"/>
    <w:rsid w:val="00F4396F"/>
    <w:rsid w:val="00F43C47"/>
    <w:rsid w:val="00F43D66"/>
    <w:rsid w:val="00F43F9D"/>
    <w:rsid w:val="00F44CB1"/>
    <w:rsid w:val="00F45015"/>
    <w:rsid w:val="00F450B7"/>
    <w:rsid w:val="00F45725"/>
    <w:rsid w:val="00F45E1F"/>
    <w:rsid w:val="00F4758B"/>
    <w:rsid w:val="00F500C4"/>
    <w:rsid w:val="00F501B0"/>
    <w:rsid w:val="00F507AC"/>
    <w:rsid w:val="00F53928"/>
    <w:rsid w:val="00F54B6D"/>
    <w:rsid w:val="00F54D1D"/>
    <w:rsid w:val="00F55791"/>
    <w:rsid w:val="00F56F01"/>
    <w:rsid w:val="00F571B3"/>
    <w:rsid w:val="00F57C42"/>
    <w:rsid w:val="00F61559"/>
    <w:rsid w:val="00F61F3D"/>
    <w:rsid w:val="00F6276B"/>
    <w:rsid w:val="00F62AD3"/>
    <w:rsid w:val="00F64E80"/>
    <w:rsid w:val="00F65884"/>
    <w:rsid w:val="00F65F84"/>
    <w:rsid w:val="00F709D8"/>
    <w:rsid w:val="00F7100D"/>
    <w:rsid w:val="00F7118B"/>
    <w:rsid w:val="00F71975"/>
    <w:rsid w:val="00F7223A"/>
    <w:rsid w:val="00F73175"/>
    <w:rsid w:val="00F73615"/>
    <w:rsid w:val="00F748EA"/>
    <w:rsid w:val="00F74A53"/>
    <w:rsid w:val="00F74FB8"/>
    <w:rsid w:val="00F75520"/>
    <w:rsid w:val="00F757CA"/>
    <w:rsid w:val="00F76DE5"/>
    <w:rsid w:val="00F8350D"/>
    <w:rsid w:val="00F84072"/>
    <w:rsid w:val="00F843CE"/>
    <w:rsid w:val="00F845B6"/>
    <w:rsid w:val="00F85153"/>
    <w:rsid w:val="00F85C03"/>
    <w:rsid w:val="00F8738C"/>
    <w:rsid w:val="00F8774B"/>
    <w:rsid w:val="00F9161B"/>
    <w:rsid w:val="00F916ED"/>
    <w:rsid w:val="00F91ECE"/>
    <w:rsid w:val="00F92A74"/>
    <w:rsid w:val="00F939C6"/>
    <w:rsid w:val="00F944EC"/>
    <w:rsid w:val="00F9594B"/>
    <w:rsid w:val="00F95AC8"/>
    <w:rsid w:val="00F96B8B"/>
    <w:rsid w:val="00FA19D8"/>
    <w:rsid w:val="00FA25E5"/>
    <w:rsid w:val="00FA32E8"/>
    <w:rsid w:val="00FA35E6"/>
    <w:rsid w:val="00FA388C"/>
    <w:rsid w:val="00FA4737"/>
    <w:rsid w:val="00FA4B67"/>
    <w:rsid w:val="00FA52F8"/>
    <w:rsid w:val="00FA5A7E"/>
    <w:rsid w:val="00FA69BB"/>
    <w:rsid w:val="00FA73D6"/>
    <w:rsid w:val="00FA7AD2"/>
    <w:rsid w:val="00FB1004"/>
    <w:rsid w:val="00FB1545"/>
    <w:rsid w:val="00FB1755"/>
    <w:rsid w:val="00FB1FD0"/>
    <w:rsid w:val="00FB2648"/>
    <w:rsid w:val="00FB3035"/>
    <w:rsid w:val="00FB3339"/>
    <w:rsid w:val="00FB3E06"/>
    <w:rsid w:val="00FB6281"/>
    <w:rsid w:val="00FB65F4"/>
    <w:rsid w:val="00FB6906"/>
    <w:rsid w:val="00FB794E"/>
    <w:rsid w:val="00FC0A31"/>
    <w:rsid w:val="00FC0DE8"/>
    <w:rsid w:val="00FC25D0"/>
    <w:rsid w:val="00FC3108"/>
    <w:rsid w:val="00FC38BA"/>
    <w:rsid w:val="00FC6FCB"/>
    <w:rsid w:val="00FC7252"/>
    <w:rsid w:val="00FC72D7"/>
    <w:rsid w:val="00FC7FD8"/>
    <w:rsid w:val="00FD078F"/>
    <w:rsid w:val="00FD0A1A"/>
    <w:rsid w:val="00FD20C9"/>
    <w:rsid w:val="00FD24EB"/>
    <w:rsid w:val="00FD3CEC"/>
    <w:rsid w:val="00FD462E"/>
    <w:rsid w:val="00FD5D05"/>
    <w:rsid w:val="00FD5E5B"/>
    <w:rsid w:val="00FE02A2"/>
    <w:rsid w:val="00FE14B8"/>
    <w:rsid w:val="00FE1ED1"/>
    <w:rsid w:val="00FE200E"/>
    <w:rsid w:val="00FE28D0"/>
    <w:rsid w:val="00FE2CF2"/>
    <w:rsid w:val="00FE33FC"/>
    <w:rsid w:val="00FE3969"/>
    <w:rsid w:val="00FE4FBB"/>
    <w:rsid w:val="00FE549E"/>
    <w:rsid w:val="00FE6459"/>
    <w:rsid w:val="00FE7833"/>
    <w:rsid w:val="00FE7B6F"/>
    <w:rsid w:val="00FF17C2"/>
    <w:rsid w:val="00FF198D"/>
    <w:rsid w:val="00FF1ADA"/>
    <w:rsid w:val="00FF1C9B"/>
    <w:rsid w:val="00FF2484"/>
    <w:rsid w:val="00FF2516"/>
    <w:rsid w:val="00FF38E2"/>
    <w:rsid w:val="00FF3D33"/>
    <w:rsid w:val="00FF4678"/>
    <w:rsid w:val="00FF5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0FCB7E"/>
  <w15:chartTrackingRefBased/>
  <w15:docId w15:val="{3352C3D0-1525-4AA4-993C-CA2BB4AA3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835D8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68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68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68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681F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502A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832B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683B7B"/>
    <w:pPr>
      <w:ind w:firstLineChars="200" w:firstLine="420"/>
    </w:pPr>
  </w:style>
  <w:style w:type="character" w:customStyle="1" w:styleId="def">
    <w:name w:val="def"/>
    <w:basedOn w:val="DefaultParagraphFont"/>
    <w:rsid w:val="006E3F2D"/>
  </w:style>
  <w:style w:type="table" w:styleId="TableGrid">
    <w:name w:val="Table Grid"/>
    <w:basedOn w:val="TableNormal"/>
    <w:uiPriority w:val="39"/>
    <w:rsid w:val="00286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835D8"/>
    <w:rPr>
      <w:rFonts w:ascii="SimSun" w:eastAsia="SimSun" w:hAnsi="SimSun" w:cs="SimSu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E835D8"/>
    <w:rPr>
      <w:color w:val="0000FF"/>
      <w:u w:val="single"/>
    </w:rPr>
  </w:style>
  <w:style w:type="character" w:customStyle="1" w:styleId="highlight">
    <w:name w:val="highlight"/>
    <w:basedOn w:val="DefaultParagraphFont"/>
    <w:rsid w:val="00E835D8"/>
  </w:style>
  <w:style w:type="paragraph" w:styleId="BalloonText">
    <w:name w:val="Balloon Text"/>
    <w:basedOn w:val="Normal"/>
    <w:link w:val="BalloonTextChar"/>
    <w:uiPriority w:val="99"/>
    <w:semiHidden/>
    <w:unhideWhenUsed/>
    <w:rsid w:val="0044225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25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22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2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2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2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25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057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4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879061">
          <w:marLeft w:val="99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34184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37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9343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497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2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07295">
          <w:marLeft w:val="9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8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6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56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45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2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00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19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02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9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355767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835021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5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49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00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6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9564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27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9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64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46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灰度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0298C6-D7A9-49F7-A05A-751925B8D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4</Characters>
  <Application>Microsoft Office Word</Application>
  <DocSecurity>0</DocSecurity>
  <Lines>16</Lines>
  <Paragraphs>5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sheng Yi</dc:creator>
  <cp:keywords/>
  <dc:description/>
  <cp:lastModifiedBy>Dr Warren Grill, Ph.D.</cp:lastModifiedBy>
  <cp:revision>3</cp:revision>
  <dcterms:created xsi:type="dcterms:W3CDTF">2020-06-15T06:15:00Z</dcterms:created>
  <dcterms:modified xsi:type="dcterms:W3CDTF">2020-06-15T16:37:00Z</dcterms:modified>
</cp:coreProperties>
</file>